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E4C3A" w14:textId="2F70AF85" w:rsidR="00060F8C" w:rsidRDefault="006D2998" w:rsidP="00E934EB">
      <w:pPr>
        <w:spacing w:after="0" w:line="480" w:lineRule="auto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3 </w:t>
      </w:r>
      <w:r w:rsidR="00B7694B">
        <w:rPr>
          <w:sz w:val="28"/>
          <w:szCs w:val="28"/>
          <w:lang w:val="en-US"/>
        </w:rPr>
        <w:t>Supplemental file</w:t>
      </w:r>
    </w:p>
    <w:p w14:paraId="284E81C4" w14:textId="110A4E59" w:rsidR="00985D08" w:rsidRPr="00060F8C" w:rsidRDefault="00603343" w:rsidP="00E934EB">
      <w:pPr>
        <w:spacing w:after="0"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 w:rsidRPr="00060F8C">
        <w:rPr>
          <w:b/>
          <w:sz w:val="24"/>
          <w:szCs w:val="24"/>
          <w:lang w:val="en-US"/>
        </w:rPr>
        <w:t>Table</w:t>
      </w:r>
      <w:r w:rsidR="00AB45EA" w:rsidRPr="00060F8C">
        <w:rPr>
          <w:b/>
          <w:sz w:val="24"/>
          <w:szCs w:val="24"/>
          <w:lang w:val="en-US"/>
        </w:rPr>
        <w:t>.</w:t>
      </w:r>
      <w:r w:rsidR="006E589E" w:rsidRPr="00060F8C">
        <w:rPr>
          <w:b/>
          <w:sz w:val="24"/>
          <w:szCs w:val="24"/>
          <w:lang w:val="en-US"/>
        </w:rPr>
        <w:t xml:space="preserve"> </w:t>
      </w:r>
      <w:r w:rsidR="00AB45EA" w:rsidRPr="00060F8C">
        <w:rPr>
          <w:b/>
          <w:sz w:val="24"/>
          <w:szCs w:val="24"/>
          <w:lang w:val="en-US"/>
        </w:rPr>
        <w:t>References to the 64 articles included in the determinant analysis, per category</w:t>
      </w:r>
    </w:p>
    <w:p w14:paraId="2BFFC830" w14:textId="12678198" w:rsidR="0027117B" w:rsidRPr="00630749" w:rsidRDefault="0027117B" w:rsidP="0027117B">
      <w:pPr>
        <w:rPr>
          <w:b/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365"/>
        <w:gridCol w:w="4923"/>
      </w:tblGrid>
      <w:tr w:rsidR="00985AA1" w:rsidRPr="00630749" w14:paraId="6F32857E" w14:textId="77777777" w:rsidTr="00985AA1">
        <w:tc>
          <w:tcPr>
            <w:tcW w:w="2350" w:type="pct"/>
          </w:tcPr>
          <w:p w14:paraId="0EAF9B74" w14:textId="77777777" w:rsidR="00985AA1" w:rsidRPr="00630749" w:rsidRDefault="00985AA1" w:rsidP="0027117B">
            <w:pPr>
              <w:rPr>
                <w:lang w:val="en-US"/>
              </w:rPr>
            </w:pPr>
            <w:r w:rsidRPr="00630749">
              <w:rPr>
                <w:lang w:val="en-US"/>
              </w:rPr>
              <w:t>Determinant classification, category</w:t>
            </w:r>
          </w:p>
        </w:tc>
        <w:tc>
          <w:tcPr>
            <w:tcW w:w="2650" w:type="pct"/>
          </w:tcPr>
          <w:p w14:paraId="7072D111" w14:textId="2F98D4E4" w:rsidR="00985AA1" w:rsidRDefault="00985AA1" w:rsidP="0027117B">
            <w:pPr>
              <w:rPr>
                <w:lang w:val="en-US"/>
              </w:rPr>
            </w:pPr>
            <w:r>
              <w:rPr>
                <w:lang w:val="en-US"/>
              </w:rPr>
              <w:t>Citations of articles from which determinant was extracted</w:t>
            </w:r>
            <w:r w:rsidRPr="00630749">
              <w:rPr>
                <w:vertAlign w:val="superscript"/>
                <w:lang w:val="en-US"/>
              </w:rPr>
              <w:t>*</w:t>
            </w:r>
          </w:p>
          <w:p w14:paraId="0545FF52" w14:textId="77777777" w:rsidR="00985AA1" w:rsidRPr="004C76BB" w:rsidRDefault="00985AA1" w:rsidP="004C76BB">
            <w:pPr>
              <w:ind w:firstLine="720"/>
              <w:rPr>
                <w:lang w:val="en-US"/>
              </w:rPr>
            </w:pPr>
          </w:p>
        </w:tc>
      </w:tr>
      <w:tr w:rsidR="00985AA1" w:rsidRPr="00630749" w14:paraId="27023AE4" w14:textId="77777777" w:rsidTr="00985AA1">
        <w:tc>
          <w:tcPr>
            <w:tcW w:w="2350" w:type="pct"/>
          </w:tcPr>
          <w:p w14:paraId="00382C16" w14:textId="70C03E93" w:rsidR="00985AA1" w:rsidRPr="00630749" w:rsidRDefault="00985AA1" w:rsidP="00C30142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1. Focus on preferred findings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2650" w:type="pct"/>
          </w:tcPr>
          <w:p w14:paraId="38EB935E" w14:textId="0E75A34A" w:rsidR="00985AA1" w:rsidRPr="00A40C92" w:rsidRDefault="00985AA1" w:rsidP="0071536B">
            <w:pPr>
              <w:rPr>
                <w:lang w:val="en-US"/>
              </w:rPr>
            </w:pPr>
            <w:r w:rsidRPr="00A40C92">
              <w:rPr>
                <w:lang w:val="en-US"/>
              </w:rPr>
              <w:fldChar w:fldCharType="begin">
                <w:fldData xml:space="preserve">PjwvZm9yZWlnbi1rZXlzPjxyZWYtdHlwZSBuYW1lPSJKb3VybmFsIEFydGljbGUiPjE3PC9yZWYt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==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DaGFwbWFuPC9BdXRob3I+PFllYXI+MjAxNDwvWWVhcj48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kz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 w:rsidR="0071536B">
              <w:rPr>
                <w:lang w:val="en-US"/>
              </w:rPr>
              <w:fldChar w:fldCharType="begin">
                <w:fldData xml:space="preserve">b2RpY2FsPjxmdWxsLXRpdGxlPkJyaXRpc2ggam91cm5hbCBvZiBjbGluaWNhbCBwaGFybWFjb2xv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 w:rsidR="0071536B">
              <w:rPr>
                <w:lang w:val="en-US"/>
              </w:rPr>
              <w:fldChar w:fldCharType="begin">
                <w:fldData xml:space="preserve">PjwvZm9yZWlnbi1rZXlzPjxyZWYtdHlwZSBuYW1lPSJKb3VybmFsIEFydGljbGUiPjE3PC9yZWYt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 w:rsidRPr="00A40C92">
              <w:rPr>
                <w:lang w:val="en-US"/>
              </w:rPr>
            </w:r>
            <w:r w:rsidRPr="00A40C92"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1" w:tooltip="Chapman, 2014 #1" w:history="1">
              <w:r w:rsidR="0071536B">
                <w:rPr>
                  <w:noProof/>
                  <w:lang w:val="en-US"/>
                </w:rPr>
                <w:t>1-52</w:t>
              </w:r>
            </w:hyperlink>
            <w:r w:rsidR="00A21168">
              <w:rPr>
                <w:noProof/>
                <w:lang w:val="en-US"/>
              </w:rPr>
              <w:t>]</w:t>
            </w:r>
            <w:r w:rsidRPr="00A40C92">
              <w:rPr>
                <w:lang w:val="en-US"/>
              </w:rPr>
              <w:fldChar w:fldCharType="end"/>
            </w:r>
          </w:p>
        </w:tc>
      </w:tr>
      <w:tr w:rsidR="00985AA1" w:rsidRPr="00630749" w14:paraId="54230304" w14:textId="77777777" w:rsidTr="00985AA1">
        <w:tc>
          <w:tcPr>
            <w:tcW w:w="2350" w:type="pct"/>
          </w:tcPr>
          <w:p w14:paraId="1B9A09C8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2. Poor or flexible research design</w:t>
            </w:r>
          </w:p>
        </w:tc>
        <w:tc>
          <w:tcPr>
            <w:tcW w:w="2650" w:type="pct"/>
          </w:tcPr>
          <w:p w14:paraId="3B1B8ECB" w14:textId="05A890EA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dHBwMnh3MDV2YTVyYmV3cnN0eHhzZWwweHA5cHAydmR6djIiPjE5PC9rZXk+PC9mb3JlaWduLWtl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BYmFpZDwvQXV0aG9yPjxZZWFyPjIwMDc8L1llYXI+PFJl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 w:rsidR="0071536B">
              <w:rPr>
                <w:lang w:val="en-US"/>
              </w:rPr>
              <w:fldChar w:fldCharType="begin">
                <w:fldData xml:space="preserve">dHBwMnh3MDV2YTVyYmV3cnN0eHhzZWwweHA5cHAydmR6djIiPjE5PC9rZXk+PC9mb3JlaWduLWtl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1" w:tooltip="Chapman, 2014 #1" w:history="1">
              <w:r w:rsidR="0071536B">
                <w:rPr>
                  <w:noProof/>
                  <w:lang w:val="en-US"/>
                </w:rPr>
                <w:t>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" w:tooltip="Ferguson, 2012 #13" w:history="1">
              <w:r w:rsidR="0071536B">
                <w:rPr>
                  <w:noProof/>
                  <w:lang w:val="en-US"/>
                </w:rPr>
                <w:t>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" w:tooltip="Mattila, 2011 #14" w:history="1">
              <w:r w:rsidR="0071536B">
                <w:rPr>
                  <w:noProof/>
                  <w:lang w:val="en-US"/>
                </w:rPr>
                <w:t>6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7" w:tooltip="Onishi, 2014 #3" w:history="1">
              <w:r w:rsidR="0071536B">
                <w:rPr>
                  <w:noProof/>
                  <w:lang w:val="en-US"/>
                </w:rPr>
                <w:t>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9" w:tooltip="Salami, 2013 #10" w:history="1">
              <w:r w:rsidR="0071536B">
                <w:rPr>
                  <w:noProof/>
                  <w:lang w:val="en-US"/>
                </w:rPr>
                <w:t>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0" w:tooltip="Sando, 2013 #8" w:history="1">
              <w:r w:rsidR="0071536B">
                <w:rPr>
                  <w:noProof/>
                  <w:lang w:val="en-US"/>
                </w:rPr>
                <w:t>1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2" w:tooltip="Smulders, 2013 #7" w:history="1">
              <w:r w:rsidR="0071536B">
                <w:rPr>
                  <w:noProof/>
                  <w:lang w:val="en-US"/>
                </w:rPr>
                <w:t>12-1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1" w:tooltip="Chan, 2005 #36" w:history="1">
              <w:r w:rsidR="0071536B">
                <w:rPr>
                  <w:noProof/>
                  <w:lang w:val="en-US"/>
                </w:rPr>
                <w:t>21-2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7" w:tooltip="Ioannidis, 2005 #34" w:history="1">
              <w:r w:rsidR="0071536B">
                <w:rPr>
                  <w:noProof/>
                  <w:lang w:val="en-US"/>
                </w:rPr>
                <w:t>27-32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8" w:tooltip="von Elm, 2008 #21" w:history="1">
              <w:r w:rsidR="0071536B">
                <w:rPr>
                  <w:noProof/>
                  <w:lang w:val="en-US"/>
                </w:rPr>
                <w:t>38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0" w:tooltip="de Melker, 1993 #66" w:history="1">
              <w:r w:rsidR="0071536B">
                <w:rPr>
                  <w:noProof/>
                  <w:lang w:val="en-US"/>
                </w:rPr>
                <w:t>4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1" w:tooltip="Ferguson, 2012 #62" w:history="1">
              <w:r w:rsidR="0071536B">
                <w:rPr>
                  <w:noProof/>
                  <w:lang w:val="en-US"/>
                </w:rPr>
                <w:t>4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4" w:tooltip="Lang, 2009 #30" w:history="1">
              <w:r w:rsidR="0071536B">
                <w:rPr>
                  <w:noProof/>
                  <w:lang w:val="en-US"/>
                </w:rPr>
                <w:t>4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8" w:tooltip="Rothstein, 2012 #63" w:history="1">
              <w:r w:rsidR="0071536B">
                <w:rPr>
                  <w:noProof/>
                  <w:lang w:val="en-US"/>
                </w:rPr>
                <w:t>48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9" w:tooltip="Shields, 2000 #60" w:history="1">
              <w:r w:rsidR="0071536B">
                <w:rPr>
                  <w:noProof/>
                  <w:lang w:val="en-US"/>
                </w:rPr>
                <w:t>4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3" w:tooltip="Goldsmith, 2006 #58" w:history="1">
              <w:r w:rsidR="0071536B">
                <w:rPr>
                  <w:noProof/>
                  <w:lang w:val="en-US"/>
                </w:rPr>
                <w:t>53-55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5A8D23F1" w14:textId="77777777" w:rsidTr="00985AA1">
        <w:trPr>
          <w:trHeight w:val="1913"/>
        </w:trPr>
        <w:tc>
          <w:tcPr>
            <w:tcW w:w="2350" w:type="pct"/>
          </w:tcPr>
          <w:p w14:paraId="5E378F89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 xml:space="preserve">3. </w:t>
            </w:r>
            <w:r w:rsidRPr="006F2B46">
              <w:rPr>
                <w:i/>
                <w:lang w:val="en-US"/>
              </w:rPr>
              <w:t>High-risk area and its development</w:t>
            </w:r>
            <w:r w:rsidRPr="00630749">
              <w:rPr>
                <w:i/>
                <w:lang w:val="en-US"/>
              </w:rPr>
              <w:t xml:space="preserve"> </w:t>
            </w:r>
          </w:p>
        </w:tc>
        <w:tc>
          <w:tcPr>
            <w:tcW w:w="2650" w:type="pct"/>
          </w:tcPr>
          <w:p w14:paraId="164D354A" w14:textId="32396C86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MSAoRWxlY3Ryb25pYykmI3hEOzA4OTUtNDM1NiAoTGlua2luZyk8L2lzYm4+PGFjY2Vzc2lvbi1u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==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BbHRtYW48L0F1dGhvcj48WWVhcj4yMDAyPC9ZZWFyPjxS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 w:rsidR="0071536B">
              <w:rPr>
                <w:lang w:val="en-US"/>
              </w:rPr>
              <w:fldChar w:fldCharType="begin">
                <w:fldData xml:space="preserve">MSAoRWxlY3Ryb25pYykmI3hEOzA4OTUtNDM1NiAoTGlua2luZyk8L2lzYm4+PGFjY2Vzc2lvbi1u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3" w:tooltip="Dieterich, 2013 #6" w:history="1">
              <w:r w:rsidR="0071536B">
                <w:rPr>
                  <w:noProof/>
                  <w:lang w:val="en-US"/>
                </w:rPr>
                <w:t>3-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7" w:tooltip="Onishi, 2014 #3" w:history="1">
              <w:r w:rsidR="0071536B">
                <w:rPr>
                  <w:noProof/>
                  <w:lang w:val="en-US"/>
                </w:rPr>
                <w:t>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9" w:tooltip="Salami, 2013 #10" w:history="1">
              <w:r w:rsidR="0071536B">
                <w:rPr>
                  <w:noProof/>
                  <w:lang w:val="en-US"/>
                </w:rPr>
                <w:t>9-12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9" w:tooltip="Begg, 1989 #51" w:history="1">
              <w:r w:rsidR="0071536B">
                <w:rPr>
                  <w:noProof/>
                  <w:lang w:val="en-US"/>
                </w:rPr>
                <w:t>1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1" w:tooltip="Chan, 2005 #36" w:history="1">
              <w:r w:rsidR="0071536B">
                <w:rPr>
                  <w:noProof/>
                  <w:lang w:val="en-US"/>
                </w:rPr>
                <w:t>2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3" w:tooltip="Gilbert, 1994 #49" w:history="1">
              <w:r w:rsidR="0071536B">
                <w:rPr>
                  <w:noProof/>
                  <w:lang w:val="en-US"/>
                </w:rPr>
                <w:t>2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5" w:tooltip="Harris, 2007 #32" w:history="1">
              <w:r w:rsidR="0071536B">
                <w:rPr>
                  <w:noProof/>
                  <w:lang w:val="en-US"/>
                </w:rPr>
                <w:t>2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7" w:tooltip="Ioannidis, 2005 #34" w:history="1">
              <w:r w:rsidR="0071536B">
                <w:rPr>
                  <w:noProof/>
                  <w:lang w:val="en-US"/>
                </w:rPr>
                <w:t>2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9" w:tooltip="Newcombe, 1987 #52" w:history="1">
              <w:r w:rsidR="0071536B">
                <w:rPr>
                  <w:noProof/>
                  <w:lang w:val="en-US"/>
                </w:rPr>
                <w:t>2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0" w:tooltip="Okike, 2008 #22" w:history="1">
              <w:r w:rsidR="0071536B">
                <w:rPr>
                  <w:noProof/>
                  <w:lang w:val="en-US"/>
                </w:rPr>
                <w:t>3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2" w:tooltip="Preston, 2004 #38" w:history="1">
              <w:r w:rsidR="0071536B">
                <w:rPr>
                  <w:noProof/>
                  <w:lang w:val="en-US"/>
                </w:rPr>
                <w:t>32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1" w:tooltip="Ferguson, 2012 #62" w:history="1">
              <w:r w:rsidR="0071536B">
                <w:rPr>
                  <w:noProof/>
                  <w:lang w:val="en-US"/>
                </w:rPr>
                <w:t>4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5" w:tooltip="McCambridge, 2008 #25" w:history="1">
              <w:r w:rsidR="0071536B">
                <w:rPr>
                  <w:noProof/>
                  <w:lang w:val="en-US"/>
                </w:rPr>
                <w:t>4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7" w:tooltip="Parmley, 1994 #61" w:history="1">
              <w:r w:rsidR="0071536B">
                <w:rPr>
                  <w:noProof/>
                  <w:lang w:val="en-US"/>
                </w:rPr>
                <w:t>4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9" w:tooltip="Shields, 2000 #60" w:history="1">
              <w:r w:rsidR="0071536B">
                <w:rPr>
                  <w:noProof/>
                  <w:lang w:val="en-US"/>
                </w:rPr>
                <w:t>4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3" w:tooltip="Goldsmith, 2006 #58" w:history="1">
              <w:r w:rsidR="0071536B">
                <w:rPr>
                  <w:noProof/>
                  <w:lang w:val="en-US"/>
                </w:rPr>
                <w:t>53-59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1FD9CC94" w14:textId="77777777" w:rsidTr="00985AA1">
        <w:tc>
          <w:tcPr>
            <w:tcW w:w="2350" w:type="pct"/>
          </w:tcPr>
          <w:p w14:paraId="73A8CDEF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4. Dependence upon sponsors</w:t>
            </w:r>
          </w:p>
        </w:tc>
        <w:tc>
          <w:tcPr>
            <w:tcW w:w="2650" w:type="pct"/>
          </w:tcPr>
          <w:p w14:paraId="0C6E6C93" w14:textId="549E57C3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eXdvcmQ+PGtleXdvcmQ+UGF0aWVudCBTZWxlY3Rpb248L2tleXdvcmQ+PGtleXdvcmQ+UHVibGlz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1NDU4MzwvcGFnZXM+PHZvbHVtZT44PC92b2x1bWU+PG51bWJlcj4xPC9udW1iZXI+PGVk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BYmFpZDwvQXV0aG9yPjxZZWFyPjIwMDc8L1llYXI+PFJl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 w:rsidR="0071536B">
              <w:rPr>
                <w:lang w:val="en-US"/>
              </w:rPr>
              <w:fldChar w:fldCharType="begin">
                <w:fldData xml:space="preserve">eXdvcmQ+PGtleXdvcmQ+UGF0aWVudCBTZWxlY3Rpb248L2tleXdvcmQ+PGtleXdvcmQ+UHVibGlz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1" w:tooltip="Chapman, 2014 #1" w:history="1">
              <w:r w:rsidR="0071536B">
                <w:rPr>
                  <w:noProof/>
                  <w:lang w:val="en-US"/>
                </w:rPr>
                <w:t>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" w:tooltip="Dieterich, 2013 #6" w:history="1">
              <w:r w:rsidR="0071536B">
                <w:rPr>
                  <w:noProof/>
                  <w:lang w:val="en-US"/>
                </w:rPr>
                <w:t>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" w:tooltip="Ferguson, 2012 #13" w:history="1">
              <w:r w:rsidR="0071536B">
                <w:rPr>
                  <w:noProof/>
                  <w:lang w:val="en-US"/>
                </w:rPr>
                <w:t>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3" w:tooltip="Sune, 2013 #12" w:history="1">
              <w:r w:rsidR="0071536B">
                <w:rPr>
                  <w:noProof/>
                  <w:lang w:val="en-US"/>
                </w:rPr>
                <w:t>1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6" w:tooltip="Abaid, 2007 #23" w:history="1">
              <w:r w:rsidR="0071536B">
                <w:rPr>
                  <w:noProof/>
                  <w:lang w:val="en-US"/>
                </w:rPr>
                <w:t>16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9" w:tooltip="Begg, 1989 #51" w:history="1">
              <w:r w:rsidR="0071536B">
                <w:rPr>
                  <w:noProof/>
                  <w:lang w:val="en-US"/>
                </w:rPr>
                <w:t>1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1" w:tooltip="Chan, 2005 #36" w:history="1">
              <w:r w:rsidR="0071536B">
                <w:rPr>
                  <w:noProof/>
                  <w:lang w:val="en-US"/>
                </w:rPr>
                <w:t>2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2" w:tooltip="Dickersin, 1993 #50" w:history="1">
              <w:r w:rsidR="0071536B">
                <w:rPr>
                  <w:noProof/>
                  <w:lang w:val="en-US"/>
                </w:rPr>
                <w:t>22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4" w:tooltip="Greenland, 2009 #55" w:history="1">
              <w:r w:rsidR="0071536B">
                <w:rPr>
                  <w:noProof/>
                  <w:lang w:val="en-US"/>
                </w:rPr>
                <w:t>2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5" w:tooltip="Harris, 2007 #32" w:history="1">
              <w:r w:rsidR="0071536B">
                <w:rPr>
                  <w:noProof/>
                  <w:lang w:val="en-US"/>
                </w:rPr>
                <w:t>2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7" w:tooltip="Ioannidis, 2005 #34" w:history="1">
              <w:r w:rsidR="0071536B">
                <w:rPr>
                  <w:noProof/>
                  <w:lang w:val="en-US"/>
                </w:rPr>
                <w:t>2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1" w:tooltip="Olson, 2002 #41" w:history="1">
              <w:r w:rsidR="0071536B">
                <w:rPr>
                  <w:noProof/>
                  <w:lang w:val="en-US"/>
                </w:rPr>
                <w:t>3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3" w:tooltip="Rampton, 2002 #40" w:history="1">
              <w:r w:rsidR="0071536B">
                <w:rPr>
                  <w:noProof/>
                  <w:lang w:val="en-US"/>
                </w:rPr>
                <w:t>3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6" w:tooltip="Stewart, 1996 #47" w:history="1">
              <w:r w:rsidR="0071536B">
                <w:rPr>
                  <w:noProof/>
                  <w:lang w:val="en-US"/>
                </w:rPr>
                <w:t>36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8" w:tooltip="von Elm, 2008 #21" w:history="1">
              <w:r w:rsidR="0071536B">
                <w:rPr>
                  <w:noProof/>
                  <w:lang w:val="en-US"/>
                </w:rPr>
                <w:t>38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0" w:tooltip="de Melker, 1993 #66" w:history="1">
              <w:r w:rsidR="0071536B">
                <w:rPr>
                  <w:noProof/>
                  <w:lang w:val="en-US"/>
                </w:rPr>
                <w:t>4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9" w:tooltip="Shields, 2000 #60" w:history="1">
              <w:r w:rsidR="0071536B">
                <w:rPr>
                  <w:noProof/>
                  <w:lang w:val="en-US"/>
                </w:rPr>
                <w:t>49-5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0" w:tooltip="Bourgeois, 2010 #15" w:history="1">
              <w:r w:rsidR="0071536B">
                <w:rPr>
                  <w:noProof/>
                  <w:lang w:val="en-US"/>
                </w:rPr>
                <w:t>60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7FF7555F" w14:textId="77777777" w:rsidTr="00985AA1">
        <w:tc>
          <w:tcPr>
            <w:tcW w:w="2350" w:type="pct"/>
          </w:tcPr>
          <w:p w14:paraId="018A033D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5. Prejudice</w:t>
            </w:r>
          </w:p>
        </w:tc>
        <w:tc>
          <w:tcPr>
            <w:tcW w:w="2650" w:type="pct"/>
          </w:tcPr>
          <w:p w14:paraId="7BD99BC4" w14:textId="06DDD721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zLCA4LCAxOSwgMjItMjQsIDI3LCAyOSwgMzEs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zLCA4LCAxOSwgMjItMjQsIDI3LCAyOSwgMzEs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3" w:tooltip="Dieterich, 2013 #6" w:history="1">
              <w:r w:rsidR="0071536B">
                <w:rPr>
                  <w:noProof/>
                  <w:lang w:val="en-US"/>
                </w:rPr>
                <w:t>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8" w:tooltip="Park, 2014 #5" w:history="1">
              <w:r w:rsidR="0071536B">
                <w:rPr>
                  <w:noProof/>
                  <w:lang w:val="en-US"/>
                </w:rPr>
                <w:t>8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9" w:tooltip="Begg, 1989 #51" w:history="1">
              <w:r w:rsidR="0071536B">
                <w:rPr>
                  <w:noProof/>
                  <w:lang w:val="en-US"/>
                </w:rPr>
                <w:t>1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2" w:tooltip="Dickersin, 1993 #50" w:history="1">
              <w:r w:rsidR="0071536B">
                <w:rPr>
                  <w:noProof/>
                  <w:lang w:val="en-US"/>
                </w:rPr>
                <w:t>22-2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7" w:tooltip="Ioannidis, 2005 #34" w:history="1">
              <w:r w:rsidR="0071536B">
                <w:rPr>
                  <w:noProof/>
                  <w:lang w:val="en-US"/>
                </w:rPr>
                <w:t>2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9" w:tooltip="Newcombe, 1987 #52" w:history="1">
              <w:r w:rsidR="0071536B">
                <w:rPr>
                  <w:noProof/>
                  <w:lang w:val="en-US"/>
                </w:rPr>
                <w:t>2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1" w:tooltip="Olson, 2002 #41" w:history="1">
              <w:r w:rsidR="0071536B">
                <w:rPr>
                  <w:noProof/>
                  <w:lang w:val="en-US"/>
                </w:rPr>
                <w:t>3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2" w:tooltip="Preston, 2004 #38" w:history="1">
              <w:r w:rsidR="0071536B">
                <w:rPr>
                  <w:noProof/>
                  <w:lang w:val="en-US"/>
                </w:rPr>
                <w:t>32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0" w:tooltip="de Melker, 1993 #66" w:history="1">
              <w:r w:rsidR="0071536B">
                <w:rPr>
                  <w:noProof/>
                  <w:lang w:val="en-US"/>
                </w:rPr>
                <w:t>4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1" w:tooltip="Ferguson, 2012 #62" w:history="1">
              <w:r w:rsidR="0071536B">
                <w:rPr>
                  <w:noProof/>
                  <w:lang w:val="en-US"/>
                </w:rPr>
                <w:t>4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5" w:tooltip="McCambridge, 2008 #25" w:history="1">
              <w:r w:rsidR="0071536B">
                <w:rPr>
                  <w:noProof/>
                  <w:lang w:val="en-US"/>
                </w:rPr>
                <w:t>4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9" w:tooltip="Shields, 2000 #60" w:history="1">
              <w:r w:rsidR="0071536B">
                <w:rPr>
                  <w:noProof/>
                  <w:lang w:val="en-US"/>
                </w:rPr>
                <w:t>4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3" w:tooltip="Goldsmith, 2006 #58" w:history="1">
              <w:r w:rsidR="0071536B">
                <w:rPr>
                  <w:noProof/>
                  <w:lang w:val="en-US"/>
                </w:rPr>
                <w:t>5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1" w:tooltip="Fisher, 1994 #48" w:history="1">
              <w:r w:rsidR="0071536B">
                <w:rPr>
                  <w:noProof/>
                  <w:lang w:val="en-US"/>
                </w:rPr>
                <w:t>6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2" w:tooltip="Pless, 2006 #57" w:history="1">
              <w:r w:rsidR="0071536B">
                <w:rPr>
                  <w:noProof/>
                  <w:lang w:val="en-US"/>
                </w:rPr>
                <w:t>62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35A892C7" w14:textId="77777777" w:rsidTr="00985AA1">
        <w:tc>
          <w:tcPr>
            <w:tcW w:w="2350" w:type="pct"/>
          </w:tcPr>
          <w:p w14:paraId="4E9324E8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6. Lack of resources  including time</w:t>
            </w:r>
          </w:p>
        </w:tc>
        <w:tc>
          <w:tcPr>
            <w:tcW w:w="2650" w:type="pct"/>
          </w:tcPr>
          <w:p w14:paraId="4FBC1F3F" w14:textId="12B49E9A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xLCAxOSwgMjEsIDIzLCAzNiwgNDUsIDUwLCA1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xLCAxOSwgMjEsIDIzLCAzNiwgNDUsIDUwLCA1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1" w:tooltip="Chapman, 2014 #1" w:history="1">
              <w:r w:rsidR="0071536B">
                <w:rPr>
                  <w:noProof/>
                  <w:lang w:val="en-US"/>
                </w:rPr>
                <w:t>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9" w:tooltip="Begg, 1989 #51" w:history="1">
              <w:r w:rsidR="0071536B">
                <w:rPr>
                  <w:noProof/>
                  <w:lang w:val="en-US"/>
                </w:rPr>
                <w:t>1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1" w:tooltip="Chan, 2005 #36" w:history="1">
              <w:r w:rsidR="0071536B">
                <w:rPr>
                  <w:noProof/>
                  <w:lang w:val="en-US"/>
                </w:rPr>
                <w:t>2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3" w:tooltip="Gilbert, 1994 #49" w:history="1">
              <w:r w:rsidR="0071536B">
                <w:rPr>
                  <w:noProof/>
                  <w:lang w:val="en-US"/>
                </w:rPr>
                <w:t>2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6" w:tooltip="Stewart, 1996 #47" w:history="1">
              <w:r w:rsidR="0071536B">
                <w:rPr>
                  <w:noProof/>
                  <w:lang w:val="en-US"/>
                </w:rPr>
                <w:t>36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5" w:tooltip="McCambridge, 2008 #25" w:history="1">
              <w:r w:rsidR="0071536B">
                <w:rPr>
                  <w:noProof/>
                  <w:lang w:val="en-US"/>
                </w:rPr>
                <w:t>4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0" w:tooltip="Song, 2012 #29" w:history="1">
              <w:r w:rsidR="0071536B">
                <w:rPr>
                  <w:noProof/>
                  <w:lang w:val="en-US"/>
                </w:rPr>
                <w:t>5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3" w:tooltip="Goldsmith, 2006 #58" w:history="1">
              <w:r w:rsidR="0071536B">
                <w:rPr>
                  <w:noProof/>
                  <w:lang w:val="en-US"/>
                </w:rPr>
                <w:t>5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5" w:tooltip="Negrini, 2011 #53" w:history="1">
              <w:r w:rsidR="0071536B">
                <w:rPr>
                  <w:noProof/>
                  <w:lang w:val="en-US"/>
                </w:rPr>
                <w:t>5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9" w:tooltip="Sherrod, 1964 #27" w:history="1">
              <w:r w:rsidR="0071536B">
                <w:rPr>
                  <w:noProof/>
                  <w:lang w:val="en-US"/>
                </w:rPr>
                <w:t>5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3" w:tooltip="Dowd, 2004 #65" w:history="1">
              <w:r w:rsidR="0071536B">
                <w:rPr>
                  <w:noProof/>
                  <w:lang w:val="en-US"/>
                </w:rPr>
                <w:t>63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746E701B" w14:textId="77777777" w:rsidTr="00985AA1">
        <w:tc>
          <w:tcPr>
            <w:tcW w:w="2350" w:type="pct"/>
          </w:tcPr>
          <w:p w14:paraId="1F13B6E2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F2B46">
              <w:rPr>
                <w:i/>
                <w:lang w:val="en-US"/>
              </w:rPr>
              <w:t xml:space="preserve">7. </w:t>
            </w:r>
            <w:r>
              <w:rPr>
                <w:i/>
                <w:lang w:val="en-US"/>
              </w:rPr>
              <w:t xml:space="preserve">Doubts about </w:t>
            </w:r>
            <w:r w:rsidRPr="006F2B46">
              <w:rPr>
                <w:i/>
                <w:lang w:val="en-US"/>
              </w:rPr>
              <w:t xml:space="preserve">reporting </w:t>
            </w:r>
            <w:r>
              <w:rPr>
                <w:i/>
                <w:lang w:val="en-US"/>
              </w:rPr>
              <w:t xml:space="preserve">being </w:t>
            </w:r>
            <w:r w:rsidRPr="006F2B46">
              <w:rPr>
                <w:i/>
                <w:lang w:val="en-US"/>
              </w:rPr>
              <w:t>worth the effort</w:t>
            </w:r>
          </w:p>
        </w:tc>
        <w:tc>
          <w:tcPr>
            <w:tcW w:w="2650" w:type="pct"/>
          </w:tcPr>
          <w:p w14:paraId="609B4151" w14:textId="7F3204EA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BYmFpZDwvQXV0aG9yPjxZZWFyPjIwMDc8L1llYXI+PFJl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BYmFpZDwvQXV0aG9yPjxZZWFyPjIwMDc8L1llYXI+PFJl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1" w:tooltip="Chapman, 2014 #1" w:history="1">
              <w:r w:rsidR="0071536B">
                <w:rPr>
                  <w:noProof/>
                  <w:lang w:val="en-US"/>
                </w:rPr>
                <w:t>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6" w:tooltip="Abaid, 2007 #23" w:history="1">
              <w:r w:rsidR="0071536B">
                <w:rPr>
                  <w:noProof/>
                  <w:lang w:val="en-US"/>
                </w:rPr>
                <w:t>16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0" w:tooltip="Okike, 2008 #22" w:history="1">
              <w:r w:rsidR="0071536B">
                <w:rPr>
                  <w:noProof/>
                  <w:lang w:val="en-US"/>
                </w:rPr>
                <w:t>3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5" w:tooltip="McCambridge, 2008 #25" w:history="1">
              <w:r w:rsidR="0071536B">
                <w:rPr>
                  <w:noProof/>
                  <w:lang w:val="en-US"/>
                </w:rPr>
                <w:t>4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7" w:tooltip="Parmley, 1994 #61" w:history="1">
              <w:r w:rsidR="0071536B">
                <w:rPr>
                  <w:noProof/>
                  <w:lang w:val="en-US"/>
                </w:rPr>
                <w:t>4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9" w:tooltip="Shields, 2000 #60" w:history="1">
              <w:r w:rsidR="0071536B">
                <w:rPr>
                  <w:noProof/>
                  <w:lang w:val="en-US"/>
                </w:rPr>
                <w:t>4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0" w:tooltip="Song, 2012 #29" w:history="1">
              <w:r w:rsidR="0071536B">
                <w:rPr>
                  <w:noProof/>
                  <w:lang w:val="en-US"/>
                </w:rPr>
                <w:t>5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9" w:tooltip="Sherrod, 1964 #27" w:history="1">
              <w:r w:rsidR="0071536B">
                <w:rPr>
                  <w:noProof/>
                  <w:lang w:val="en-US"/>
                </w:rPr>
                <w:t>59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43134E87" w14:textId="77777777" w:rsidTr="00985AA1">
        <w:tc>
          <w:tcPr>
            <w:tcW w:w="2350" w:type="pct"/>
          </w:tcPr>
          <w:p w14:paraId="4BCF9ECA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8. Limitations in reporting and editorial practices</w:t>
            </w:r>
          </w:p>
        </w:tc>
        <w:tc>
          <w:tcPr>
            <w:tcW w:w="2650" w:type="pct"/>
          </w:tcPr>
          <w:p w14:paraId="23EECE19" w14:textId="36589BE0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DaGFuPC9BdXRob3I+PFllYXI+MjAwNTwvWWVhcj48UmVj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DaGFuPC9BdXRob3I+PFllYXI+MjAwNTwvWWVhcj48UmVj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2" w:tooltip="Dal-Re, 2014 #4" w:history="1">
              <w:r w:rsidR="0071536B">
                <w:rPr>
                  <w:noProof/>
                  <w:lang w:val="en-US"/>
                </w:rPr>
                <w:t>2</w:t>
              </w:r>
            </w:hyperlink>
            <w:r>
              <w:rPr>
                <w:noProof/>
                <w:lang w:val="en-US"/>
              </w:rPr>
              <w:t xml:space="preserve">, </w:t>
            </w:r>
            <w:hyperlink w:anchor="_ENREF_7" w:tooltip="Onishi, 2014 #3" w:history="1">
              <w:r w:rsidR="0071536B"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 xml:space="preserve">, </w:t>
            </w:r>
            <w:hyperlink w:anchor="_ENREF_10" w:tooltip="Sando, 2013 #8" w:history="1">
              <w:r w:rsidR="0071536B">
                <w:rPr>
                  <w:noProof/>
                  <w:lang w:val="en-US"/>
                </w:rPr>
                <w:t>10</w:t>
              </w:r>
            </w:hyperlink>
            <w:r>
              <w:rPr>
                <w:noProof/>
                <w:lang w:val="en-US"/>
              </w:rPr>
              <w:t xml:space="preserve">, </w:t>
            </w:r>
            <w:hyperlink w:anchor="_ENREF_21" w:tooltip="Chan, 2005 #36" w:history="1">
              <w:r w:rsidR="0071536B">
                <w:rPr>
                  <w:noProof/>
                  <w:lang w:val="en-US"/>
                </w:rPr>
                <w:t>21</w:t>
              </w:r>
            </w:hyperlink>
            <w:r>
              <w:rPr>
                <w:noProof/>
                <w:lang w:val="en-US"/>
              </w:rPr>
              <w:t xml:space="preserve">, </w:t>
            </w:r>
            <w:hyperlink w:anchor="_ENREF_23" w:tooltip="Gilbert, 1994 #49" w:history="1">
              <w:r w:rsidR="0071536B">
                <w:rPr>
                  <w:noProof/>
                  <w:lang w:val="en-US"/>
                </w:rPr>
                <w:t>23</w:t>
              </w:r>
            </w:hyperlink>
            <w:r>
              <w:rPr>
                <w:noProof/>
                <w:lang w:val="en-US"/>
              </w:rPr>
              <w:t xml:space="preserve">, </w:t>
            </w:r>
            <w:hyperlink w:anchor="_ENREF_33" w:tooltip="Rampton, 2002 #40" w:history="1">
              <w:r w:rsidR="0071536B">
                <w:rPr>
                  <w:noProof/>
                  <w:lang w:val="en-US"/>
                </w:rPr>
                <w:t>33</w:t>
              </w:r>
            </w:hyperlink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3FA38257" w14:textId="77777777" w:rsidTr="00985AA1">
        <w:tc>
          <w:tcPr>
            <w:tcW w:w="2350" w:type="pct"/>
          </w:tcPr>
          <w:p w14:paraId="56B87525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 xml:space="preserve">9. </w:t>
            </w:r>
            <w:r>
              <w:rPr>
                <w:i/>
                <w:lang w:val="en-US"/>
              </w:rPr>
              <w:t>A</w:t>
            </w:r>
            <w:r w:rsidRPr="00630749">
              <w:rPr>
                <w:i/>
                <w:lang w:val="en-US"/>
              </w:rPr>
              <w:t>cademic publication system hurdles</w:t>
            </w:r>
          </w:p>
        </w:tc>
        <w:tc>
          <w:tcPr>
            <w:tcW w:w="2650" w:type="pct"/>
          </w:tcPr>
          <w:p w14:paraId="18B71AF3" w14:textId="60094CFD" w:rsidR="00985AA1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HaWxiZXJ0PC9BdXRob3I+PFllYXI+MTk5NDwvWWVhcj48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HaWxiZXJ0PC9BdXRob3I+PFllYXI+MTk5NDwvWWVhcj48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7" w:tooltip="Onishi, 2014 #3" w:history="1">
              <w:r w:rsidR="0071536B">
                <w:rPr>
                  <w:noProof/>
                  <w:lang w:val="en-US"/>
                </w:rPr>
                <w:t>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9" w:tooltip="Salami, 2013 #10" w:history="1">
              <w:r w:rsidR="0071536B">
                <w:rPr>
                  <w:noProof/>
                  <w:lang w:val="en-US"/>
                </w:rPr>
                <w:t>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3" w:tooltip="Gilbert, 1994 #49" w:history="1">
              <w:r w:rsidR="0071536B">
                <w:rPr>
                  <w:noProof/>
                  <w:lang w:val="en-US"/>
                </w:rPr>
                <w:t>2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5" w:tooltip="Harris, 2007 #32" w:history="1">
              <w:r w:rsidR="0071536B">
                <w:rPr>
                  <w:noProof/>
                  <w:lang w:val="en-US"/>
                </w:rPr>
                <w:t>2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6" w:tooltip="Stewart, 1996 #47" w:history="1">
              <w:r w:rsidR="0071536B">
                <w:rPr>
                  <w:noProof/>
                  <w:lang w:val="en-US"/>
                </w:rPr>
                <w:t>36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7" w:tooltip="Parmley, 1994 #61" w:history="1">
              <w:r w:rsidR="0071536B">
                <w:rPr>
                  <w:noProof/>
                  <w:lang w:val="en-US"/>
                </w:rPr>
                <w:t>47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9" w:tooltip="Shields, 2000 #60" w:history="1">
              <w:r w:rsidR="0071536B">
                <w:rPr>
                  <w:noProof/>
                  <w:lang w:val="en-US"/>
                </w:rPr>
                <w:t>4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53" w:tooltip="Goldsmith, 2006 #58" w:history="1">
              <w:r w:rsidR="0071536B">
                <w:rPr>
                  <w:noProof/>
                  <w:lang w:val="en-US"/>
                </w:rPr>
                <w:t>53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769305DA" w14:textId="77777777" w:rsidTr="00985AA1">
        <w:tc>
          <w:tcPr>
            <w:tcW w:w="2350" w:type="pct"/>
          </w:tcPr>
          <w:p w14:paraId="7ECC0D1B" w14:textId="7DE7DA9D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10. Unfavorable geographical or regulatory environment</w:t>
            </w:r>
            <w:r w:rsidRPr="002E4AA2">
              <w:rPr>
                <w:i/>
                <w:vertAlign w:val="superscript"/>
                <w:lang w:val="en-US"/>
              </w:rPr>
              <w:t>§</w:t>
            </w:r>
          </w:p>
        </w:tc>
        <w:tc>
          <w:tcPr>
            <w:tcW w:w="2650" w:type="pct"/>
          </w:tcPr>
          <w:p w14:paraId="44EB1244" w14:textId="6E8CE924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xLCAzLCA5LCAxMCwgMTksIDI1LCAzMSwgMzgs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</w:fldData>
              </w:fldChar>
            </w:r>
            <w:r w:rsidR="0071536B">
              <w:rPr>
                <w:lang w:val="en-US"/>
              </w:rPr>
              <w:instrText xml:space="preserve"> ADDIN EN.CITE </w:instrText>
            </w:r>
            <w:r w:rsidR="0071536B"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xLCAzLCA5LCAxMCwgMTksIDI1LCAzMSwgMzgs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</w:fldData>
              </w:fldChar>
            </w:r>
            <w:r w:rsidR="0071536B">
              <w:rPr>
                <w:lang w:val="en-US"/>
              </w:rPr>
              <w:instrText xml:space="preserve"> ADDIN EN.CITE.DATA </w:instrText>
            </w:r>
            <w:r w:rsidR="0071536B">
              <w:rPr>
                <w:lang w:val="en-US"/>
              </w:rPr>
            </w:r>
            <w:r w:rsidR="0071536B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1" w:tooltip="Chapman, 2014 #1" w:history="1">
              <w:r w:rsidR="0071536B">
                <w:rPr>
                  <w:noProof/>
                  <w:lang w:val="en-US"/>
                </w:rPr>
                <w:t>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" w:tooltip="Dieterich, 2013 #6" w:history="1">
              <w:r w:rsidR="0071536B">
                <w:rPr>
                  <w:noProof/>
                  <w:lang w:val="en-US"/>
                </w:rPr>
                <w:t>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9" w:tooltip="Salami, 2013 #10" w:history="1">
              <w:r w:rsidR="0071536B">
                <w:rPr>
                  <w:noProof/>
                  <w:lang w:val="en-US"/>
                </w:rPr>
                <w:t>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0" w:tooltip="Sando, 2013 #8" w:history="1">
              <w:r w:rsidR="0071536B">
                <w:rPr>
                  <w:noProof/>
                  <w:lang w:val="en-US"/>
                </w:rPr>
                <w:t>10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9" w:tooltip="Begg, 1989 #51" w:history="1">
              <w:r w:rsidR="0071536B">
                <w:rPr>
                  <w:noProof/>
                  <w:lang w:val="en-US"/>
                </w:rPr>
                <w:t>1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5" w:tooltip="Harris, 2007 #32" w:history="1">
              <w:r w:rsidR="0071536B">
                <w:rPr>
                  <w:noProof/>
                  <w:lang w:val="en-US"/>
                </w:rPr>
                <w:t>2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1" w:tooltip="Olson, 2002 #41" w:history="1">
              <w:r w:rsidR="0071536B">
                <w:rPr>
                  <w:noProof/>
                  <w:lang w:val="en-US"/>
                </w:rPr>
                <w:t>31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8" w:tooltip="von Elm, 2008 #21" w:history="1">
              <w:r w:rsidR="0071536B">
                <w:rPr>
                  <w:noProof/>
                  <w:lang w:val="en-US"/>
                </w:rPr>
                <w:t>38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0" w:tooltip="Bourgeois, 2010 #15" w:history="1">
              <w:r w:rsidR="0071536B">
                <w:rPr>
                  <w:noProof/>
                  <w:lang w:val="en-US"/>
                </w:rPr>
                <w:t>60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66376274" w14:textId="77777777" w:rsidTr="00985AA1">
        <w:tc>
          <w:tcPr>
            <w:tcW w:w="2350" w:type="pct"/>
          </w:tcPr>
          <w:p w14:paraId="01547642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11. Relationship and collaboration issues</w:t>
            </w:r>
          </w:p>
        </w:tc>
        <w:tc>
          <w:tcPr>
            <w:tcW w:w="2650" w:type="pct"/>
          </w:tcPr>
          <w:p w14:paraId="72C0C238" w14:textId="1A0792EE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Eb3dkPC9BdXRob3I+PFllYXI+MjAwNDwvWWVhcj48UmVj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=
</w:fldData>
              </w:fldChar>
            </w:r>
            <w:r w:rsidR="00A21168">
              <w:rPr>
                <w:lang w:val="en-US"/>
              </w:rPr>
              <w:instrText xml:space="preserve"> ADDIN EN.CITE </w:instrText>
            </w:r>
            <w:r w:rsidR="00A21168">
              <w:rPr>
                <w:lang w:val="en-US"/>
              </w:rPr>
              <w:fldChar w:fldCharType="begin">
                <w:fldData xml:space="preserve">PEVuZE5vdGU+PENpdGU+PEF1dGhvcj5Eb3dkPC9BdXRob3I+PFllYXI+MjAwNDwvWWVhcj48UmVj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=
</w:fldData>
              </w:fldChar>
            </w:r>
            <w:r w:rsidR="00A21168">
              <w:rPr>
                <w:lang w:val="en-US"/>
              </w:rPr>
              <w:instrText xml:space="preserve"> ADDIN EN.CITE.DATA </w:instrText>
            </w:r>
            <w:r w:rsidR="00A21168">
              <w:rPr>
                <w:lang w:val="en-US"/>
              </w:rPr>
            </w:r>
            <w:r w:rsidR="00A21168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4" w:tooltip="Ferguson, 2012 #13" w:history="1">
              <w:r w:rsidR="0071536B">
                <w:rPr>
                  <w:noProof/>
                  <w:lang w:val="en-US"/>
                </w:rPr>
                <w:t>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4" w:tooltip="Greenland, 2009 #55" w:history="1">
              <w:r w:rsidR="0071536B">
                <w:rPr>
                  <w:noProof/>
                  <w:lang w:val="en-US"/>
                </w:rPr>
                <w:t>2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4" w:tooltip="Rifai, 2008 #56" w:history="1">
              <w:r w:rsidR="0071536B">
                <w:rPr>
                  <w:noProof/>
                  <w:lang w:val="en-US"/>
                </w:rPr>
                <w:t>3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8" w:tooltip="von Elm, 2008 #21" w:history="1">
              <w:r w:rsidR="0071536B">
                <w:rPr>
                  <w:noProof/>
                  <w:lang w:val="en-US"/>
                </w:rPr>
                <w:t>38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5" w:tooltip="McCambridge, 2008 #25" w:history="1">
              <w:r w:rsidR="0071536B">
                <w:rPr>
                  <w:noProof/>
                  <w:lang w:val="en-US"/>
                </w:rPr>
                <w:t>4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3" w:tooltip="Dowd, 2004 #65" w:history="1">
              <w:r w:rsidR="0071536B">
                <w:rPr>
                  <w:noProof/>
                  <w:lang w:val="en-US"/>
                </w:rPr>
                <w:t>63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27C9450B" w14:textId="77777777" w:rsidTr="00985AA1">
        <w:tc>
          <w:tcPr>
            <w:tcW w:w="2350" w:type="pct"/>
          </w:tcPr>
          <w:p w14:paraId="75C8FC6A" w14:textId="77777777" w:rsidR="00985AA1" w:rsidRPr="00630749" w:rsidRDefault="00985AA1" w:rsidP="0027117B">
            <w:pPr>
              <w:rPr>
                <w:i/>
                <w:lang w:val="en-US"/>
              </w:rPr>
            </w:pPr>
            <w:r w:rsidRPr="00630749">
              <w:rPr>
                <w:i/>
                <w:lang w:val="en-US"/>
              </w:rPr>
              <w:t>12. Potential harm</w:t>
            </w:r>
          </w:p>
        </w:tc>
        <w:tc>
          <w:tcPr>
            <w:tcW w:w="2650" w:type="pct"/>
          </w:tcPr>
          <w:p w14:paraId="452374AD" w14:textId="21955D20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HeWxlczwvQXV0aG9yPjxZZWFyPjIwMTI8L1llYXI+PFJl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</w:fldData>
              </w:fldChar>
            </w:r>
            <w:r w:rsidR="00A21168">
              <w:rPr>
                <w:lang w:val="en-US"/>
              </w:rPr>
              <w:instrText xml:space="preserve"> ADDIN EN.CITE </w:instrText>
            </w:r>
            <w:r w:rsidR="00A21168">
              <w:rPr>
                <w:lang w:val="en-US"/>
              </w:rPr>
              <w:fldChar w:fldCharType="begin">
                <w:fldData xml:space="preserve">PEVuZE5vdGU+PENpdGU+PEF1dGhvcj5HeWxlczwvQXV0aG9yPjxZZWFyPjIwMTI8L1llYXI+PFJl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</w:fldData>
              </w:fldChar>
            </w:r>
            <w:r w:rsidR="00A21168">
              <w:rPr>
                <w:lang w:val="en-US"/>
              </w:rPr>
              <w:instrText xml:space="preserve"> ADDIN EN.CITE.DATA </w:instrText>
            </w:r>
            <w:r w:rsidR="00A21168">
              <w:rPr>
                <w:lang w:val="en-US"/>
              </w:rPr>
            </w:r>
            <w:r w:rsidR="00A21168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6" w:tooltip="Mattila, 2011 #14" w:history="1">
              <w:r w:rsidR="0071536B">
                <w:rPr>
                  <w:noProof/>
                  <w:lang w:val="en-US"/>
                </w:rPr>
                <w:t>6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4" w:tooltip="Gyles, 2012 #64" w:history="1">
              <w:r w:rsidR="0071536B">
                <w:rPr>
                  <w:noProof/>
                  <w:lang w:val="en-US"/>
                </w:rPr>
                <w:t>64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85AA1" w:rsidRPr="00630749" w14:paraId="0D8B769D" w14:textId="77777777" w:rsidTr="00985AA1">
        <w:tc>
          <w:tcPr>
            <w:tcW w:w="2350" w:type="pct"/>
          </w:tcPr>
          <w:p w14:paraId="6F6A91BB" w14:textId="77777777" w:rsidR="00985AA1" w:rsidRPr="00630749" w:rsidRDefault="00985AA1" w:rsidP="0027117B">
            <w:pPr>
              <w:rPr>
                <w:lang w:val="en-US"/>
              </w:rPr>
            </w:pPr>
            <w:r w:rsidRPr="00630749">
              <w:rPr>
                <w:lang w:val="en-US"/>
              </w:rPr>
              <w:t xml:space="preserve">(13) Not specified </w:t>
            </w:r>
          </w:p>
        </w:tc>
        <w:tc>
          <w:tcPr>
            <w:tcW w:w="2650" w:type="pct"/>
          </w:tcPr>
          <w:p w14:paraId="3A775AFB" w14:textId="367D716C" w:rsidR="00985AA1" w:rsidRPr="00630749" w:rsidRDefault="00985AA1" w:rsidP="0071536B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xMywgMTksIDIyLCAzNCwgNDUsIDYzXTwvRGlz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</w:fldData>
              </w:fldChar>
            </w:r>
            <w:r w:rsidR="00A21168">
              <w:rPr>
                <w:lang w:val="en-US"/>
              </w:rPr>
              <w:instrText xml:space="preserve"> ADDIN EN.CITE </w:instrText>
            </w:r>
            <w:r w:rsidR="00A21168">
              <w:rPr>
                <w:lang w:val="en-US"/>
              </w:rPr>
              <w:fldChar w:fldCharType="begin">
                <w:fldData xml:space="preserve">PEVuZE5vdGU+PENpdGU+PEF1dGhvcj5CZWdnPC9BdXRob3I+PFllYXI+MTk4OTwvWWVhcj48UmVj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</w:fldData>
              </w:fldChar>
            </w:r>
            <w:r w:rsidR="00A21168">
              <w:rPr>
                <w:lang w:val="en-US"/>
              </w:rPr>
              <w:instrText xml:space="preserve"> ADDIN EN.CITE.DATA </w:instrText>
            </w:r>
            <w:r w:rsidR="00A21168">
              <w:rPr>
                <w:lang w:val="en-US"/>
              </w:rPr>
            </w:r>
            <w:r w:rsidR="00A21168"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A21168">
              <w:rPr>
                <w:noProof/>
                <w:lang w:val="en-US"/>
              </w:rPr>
              <w:t>[</w:t>
            </w:r>
            <w:hyperlink w:anchor="_ENREF_13" w:tooltip="Sune, 2013 #12" w:history="1">
              <w:r w:rsidR="0071536B">
                <w:rPr>
                  <w:noProof/>
                  <w:lang w:val="en-US"/>
                </w:rPr>
                <w:t>13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19" w:tooltip="Begg, 1989 #51" w:history="1">
              <w:r w:rsidR="0071536B">
                <w:rPr>
                  <w:noProof/>
                  <w:lang w:val="en-US"/>
                </w:rPr>
                <w:t>19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22" w:tooltip="Dickersin, 1993 #50" w:history="1">
              <w:r w:rsidR="0071536B">
                <w:rPr>
                  <w:noProof/>
                  <w:lang w:val="en-US"/>
                </w:rPr>
                <w:t>22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34" w:tooltip="Rifai, 2008 #56" w:history="1">
              <w:r w:rsidR="0071536B">
                <w:rPr>
                  <w:noProof/>
                  <w:lang w:val="en-US"/>
                </w:rPr>
                <w:t>34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45" w:tooltip="McCambridge, 2008 #25" w:history="1">
              <w:r w:rsidR="0071536B">
                <w:rPr>
                  <w:noProof/>
                  <w:lang w:val="en-US"/>
                </w:rPr>
                <w:t>45</w:t>
              </w:r>
            </w:hyperlink>
            <w:r w:rsidR="00A21168">
              <w:rPr>
                <w:noProof/>
                <w:lang w:val="en-US"/>
              </w:rPr>
              <w:t xml:space="preserve">, </w:t>
            </w:r>
            <w:hyperlink w:anchor="_ENREF_63" w:tooltip="Dowd, 2004 #65" w:history="1">
              <w:r w:rsidR="0071536B">
                <w:rPr>
                  <w:noProof/>
                  <w:lang w:val="en-US"/>
                </w:rPr>
                <w:t>63</w:t>
              </w:r>
            </w:hyperlink>
            <w:r w:rsidR="00A21168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</w:tbl>
    <w:p w14:paraId="2A8D17D9" w14:textId="3B0B3920" w:rsidR="001F60CE" w:rsidRPr="00B5180F" w:rsidRDefault="001F60CE" w:rsidP="00FC606E">
      <w:pPr>
        <w:spacing w:line="480" w:lineRule="auto"/>
        <w:rPr>
          <w:lang w:val="en-US"/>
        </w:rPr>
      </w:pPr>
      <w:r w:rsidRPr="00B5180F">
        <w:rPr>
          <w:b/>
          <w:lang w:val="en-US"/>
        </w:rPr>
        <w:br w:type="page"/>
      </w:r>
    </w:p>
    <w:p w14:paraId="677A3CA8" w14:textId="6CCB16BC" w:rsidR="005A7A65" w:rsidRPr="00FD742E" w:rsidRDefault="00C52343" w:rsidP="00FD742E">
      <w:pPr>
        <w:rPr>
          <w:b/>
          <w:lang w:val="en-US"/>
        </w:rPr>
      </w:pPr>
      <w:r w:rsidRPr="00B5180F">
        <w:rPr>
          <w:b/>
          <w:lang w:val="en-US"/>
        </w:rPr>
        <w:lastRenderedPageBreak/>
        <w:t>References</w:t>
      </w:r>
    </w:p>
    <w:p w14:paraId="51DF8B1E" w14:textId="77777777" w:rsidR="00FD742E" w:rsidRDefault="00FD742E" w:rsidP="00FD742E">
      <w:pPr>
        <w:spacing w:after="0" w:line="240" w:lineRule="auto"/>
        <w:ind w:left="720" w:hanging="720"/>
        <w:rPr>
          <w:lang w:val="en-US"/>
        </w:rPr>
      </w:pPr>
    </w:p>
    <w:p w14:paraId="4C336AFD" w14:textId="77777777" w:rsidR="0071536B" w:rsidRPr="0071536B" w:rsidRDefault="0027117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71536B" w:rsidRPr="0071536B">
        <w:rPr>
          <w:rFonts w:ascii="Calibri" w:hAnsi="Calibri" w:cs="Calibri"/>
          <w:noProof/>
          <w:lang w:val="en-US"/>
        </w:rPr>
        <w:t>1.</w:t>
      </w:r>
      <w:r w:rsidR="0071536B" w:rsidRPr="0071536B">
        <w:rPr>
          <w:rFonts w:ascii="Calibri" w:hAnsi="Calibri" w:cs="Calibri"/>
          <w:noProof/>
          <w:lang w:val="en-US"/>
        </w:rPr>
        <w:tab/>
        <w:t>Chapman SJ, Shelton B, Mahmood H, Fitzgerald JE, Harrison EM, Bhangu A. Discontinuation and non-publication of surgical randomised controlled trials: observational study. BMJ. 2014;349:g6870. Epub 2014/12/11. doi: 10.1136/bmj.g6870. PubMed PMID: 25491195; PubMed Central PMCID: PMC4260649.</w:t>
      </w:r>
      <w:bookmarkEnd w:id="1"/>
    </w:p>
    <w:p w14:paraId="66323CA7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" w:name="_ENREF_2"/>
      <w:r w:rsidRPr="0071536B">
        <w:rPr>
          <w:rFonts w:ascii="Calibri" w:hAnsi="Calibri" w:cs="Calibri"/>
          <w:noProof/>
          <w:lang w:val="en-US"/>
        </w:rPr>
        <w:t>2.</w:t>
      </w:r>
      <w:r w:rsidRPr="0071536B">
        <w:rPr>
          <w:rFonts w:ascii="Calibri" w:hAnsi="Calibri" w:cs="Calibri"/>
          <w:noProof/>
          <w:lang w:val="en-US"/>
        </w:rPr>
        <w:tab/>
        <w:t>Dal-Re R, Caplan AL. Time to ensure that clinical trial appropriate results are actually published. Eur J Clin Pharmacol. 2014;70(4):491-3. Epub 2014/01/15. doi: 10.1007/s00228-013-1635-0. PubMed PMID: 24413686.</w:t>
      </w:r>
      <w:bookmarkEnd w:id="2"/>
    </w:p>
    <w:p w14:paraId="2867A072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" w:name="_ENREF_3"/>
      <w:r w:rsidRPr="0071536B">
        <w:rPr>
          <w:rFonts w:ascii="Calibri" w:hAnsi="Calibri" w:cs="Calibri"/>
          <w:noProof/>
          <w:lang w:val="en-US"/>
        </w:rPr>
        <w:t>3.</w:t>
      </w:r>
      <w:r w:rsidRPr="0071536B">
        <w:rPr>
          <w:rFonts w:ascii="Calibri" w:hAnsi="Calibri" w:cs="Calibri"/>
          <w:noProof/>
          <w:lang w:val="en-US"/>
        </w:rPr>
        <w:tab/>
        <w:t>Dieterich S, Keall PJ, Orton CG. Point/Counterpoint. Increasing dependence on industry-funded research creates higher risk of biased reporting in medical physics. Med Phys. 2013;40(10):100601. Epub 2013/10/05. doi: 10.1118/1.4812894. PubMed PMID: 24089887.</w:t>
      </w:r>
      <w:bookmarkEnd w:id="3"/>
    </w:p>
    <w:p w14:paraId="1A0711EF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" w:name="_ENREF_4"/>
      <w:r w:rsidRPr="0071536B">
        <w:rPr>
          <w:rFonts w:ascii="Calibri" w:hAnsi="Calibri" w:cs="Calibri"/>
          <w:noProof/>
          <w:lang w:val="en-US"/>
        </w:rPr>
        <w:t>4.</w:t>
      </w:r>
      <w:r w:rsidRPr="0071536B">
        <w:rPr>
          <w:rFonts w:ascii="Calibri" w:hAnsi="Calibri" w:cs="Calibri"/>
          <w:noProof/>
          <w:lang w:val="en-US"/>
        </w:rPr>
        <w:tab/>
        <w:t>Ferguson CJ, Brannick MT. Publication bias in psychological science: prevalence, methods for identifying and controlling, and implications for the use of meta-analyses. Psychol Methods. 2012;17(1):120-8. Epub 2011/07/27. doi: 10.1037/a0024445. PubMed PMID: 21787082.</w:t>
      </w:r>
      <w:bookmarkEnd w:id="4"/>
    </w:p>
    <w:p w14:paraId="76470656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" w:name="_ENREF_5"/>
      <w:r w:rsidRPr="0071536B">
        <w:rPr>
          <w:rFonts w:ascii="Calibri" w:hAnsi="Calibri" w:cs="Calibri"/>
          <w:noProof/>
          <w:lang w:val="en-US"/>
        </w:rPr>
        <w:t>5.</w:t>
      </w:r>
      <w:r w:rsidRPr="0071536B">
        <w:rPr>
          <w:rFonts w:ascii="Calibri" w:hAnsi="Calibri" w:cs="Calibri"/>
          <w:noProof/>
          <w:lang w:val="en-US"/>
        </w:rPr>
        <w:tab/>
        <w:t>Mathieu S, Boutron I, Moher D, Altman DG, Ravaud P. Comparison of registered and published primary outcomes in randomized controlled trials. JAMA. 2009;302(9):977-84. Epub 2009/09/03. doi: 10.1001/jama.2009.1242. PubMed PMID: 19724045.</w:t>
      </w:r>
      <w:bookmarkEnd w:id="5"/>
    </w:p>
    <w:p w14:paraId="0DF7D35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6" w:name="_ENREF_6"/>
      <w:r w:rsidRPr="0071536B">
        <w:rPr>
          <w:rFonts w:ascii="Calibri" w:hAnsi="Calibri" w:cs="Calibri"/>
          <w:noProof/>
          <w:lang w:val="en-US"/>
        </w:rPr>
        <w:t>6.</w:t>
      </w:r>
      <w:r w:rsidRPr="0071536B">
        <w:rPr>
          <w:rFonts w:ascii="Calibri" w:hAnsi="Calibri" w:cs="Calibri"/>
          <w:noProof/>
          <w:lang w:val="en-US"/>
        </w:rPr>
        <w:tab/>
        <w:t>Mattila T, Stoyanova V, Elferink A, Gispen-de Wied C, de Boer A, Wohlfarth T. Insomnia medication: do published studies reflect the complete picture of efficacy and safety? Eur Neuropsychopharmacol. 2011;21(7):500-7. Epub 2010/11/19. doi: 10.1016/j.euroneuro.2010.10.005. PubMed PMID: 21084176.</w:t>
      </w:r>
      <w:bookmarkEnd w:id="6"/>
    </w:p>
    <w:p w14:paraId="712B9708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7" w:name="_ENREF_7"/>
      <w:r w:rsidRPr="0071536B">
        <w:rPr>
          <w:rFonts w:ascii="Calibri" w:hAnsi="Calibri" w:cs="Calibri"/>
          <w:noProof/>
          <w:lang w:val="en-US"/>
        </w:rPr>
        <w:t>7.</w:t>
      </w:r>
      <w:r w:rsidRPr="0071536B">
        <w:rPr>
          <w:rFonts w:ascii="Calibri" w:hAnsi="Calibri" w:cs="Calibri"/>
          <w:noProof/>
          <w:lang w:val="en-US"/>
        </w:rPr>
        <w:tab/>
        <w:t>Onishi A, Furukawa TA. Publication bias is underreported in systematic reviews published in high-impact-factor journals: metaepidemiologic study. J Clin Epidemiol. 2014;67(12):1320-6. Epub 2014/09/10. doi: 10.1016/j.jclinepi.2014.07.002. PubMed PMID: 25194857.</w:t>
      </w:r>
      <w:bookmarkEnd w:id="7"/>
    </w:p>
    <w:p w14:paraId="08A8172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8" w:name="_ENREF_8"/>
      <w:r w:rsidRPr="0071536B">
        <w:rPr>
          <w:rFonts w:ascii="Calibri" w:hAnsi="Calibri" w:cs="Calibri"/>
          <w:noProof/>
          <w:lang w:val="en-US"/>
        </w:rPr>
        <w:t>8.</w:t>
      </w:r>
      <w:r w:rsidRPr="0071536B">
        <w:rPr>
          <w:rFonts w:ascii="Calibri" w:hAnsi="Calibri" w:cs="Calibri"/>
          <w:noProof/>
          <w:lang w:val="en-US"/>
        </w:rPr>
        <w:tab/>
        <w:t>Park IU, Peacey MW, Munafo MR. Modelling the effects of subjective and objective decision making in scientific peer review. Nature. 2014;506(7486):93-6. Epub 2013/12/07. doi: 10.1038/nature12786. PubMed PMID: 24305052.</w:t>
      </w:r>
      <w:bookmarkEnd w:id="8"/>
    </w:p>
    <w:p w14:paraId="58030D15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9" w:name="_ENREF_9"/>
      <w:r w:rsidRPr="0071536B">
        <w:rPr>
          <w:rFonts w:ascii="Calibri" w:hAnsi="Calibri" w:cs="Calibri"/>
          <w:noProof/>
          <w:lang w:val="en-US"/>
        </w:rPr>
        <w:t>9.</w:t>
      </w:r>
      <w:r w:rsidRPr="0071536B">
        <w:rPr>
          <w:rFonts w:ascii="Calibri" w:hAnsi="Calibri" w:cs="Calibri"/>
          <w:noProof/>
          <w:lang w:val="en-US"/>
        </w:rPr>
        <w:tab/>
        <w:t>Salami K, Alkayed K. Publication bias in pediatric hematology and oncology: analysis of abstracts presented at the annual meeting of the American Society of Pediatric Hematology and Oncology. Pediatr Hematol Oncol. 2013;30(3):165-9. Epub 2013/03/07. doi: 10.3109/08880018.2013.774078. PubMed PMID: 23461713.</w:t>
      </w:r>
      <w:bookmarkEnd w:id="9"/>
    </w:p>
    <w:p w14:paraId="362E54A6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0" w:name="_ENREF_10"/>
      <w:r w:rsidRPr="0071536B">
        <w:rPr>
          <w:rFonts w:ascii="Calibri" w:hAnsi="Calibri" w:cs="Calibri"/>
          <w:noProof/>
          <w:lang w:val="en-US"/>
        </w:rPr>
        <w:t>10.</w:t>
      </w:r>
      <w:r w:rsidRPr="0071536B">
        <w:rPr>
          <w:rFonts w:ascii="Calibri" w:hAnsi="Calibri" w:cs="Calibri"/>
          <w:noProof/>
          <w:lang w:val="en-US"/>
        </w:rPr>
        <w:tab/>
        <w:t>Sando IC, Malay S, Chung KC. Analysis of publication bias in the literature for distal radius fracture. J Hand Surg Am. 2013;38(5):927-34 e5. Epub 2013/04/10. doi: 10.1016/j.jhsa.2013.02.023. PubMed PMID: 23566720; PubMed Central PMCID: PMC3667615.</w:t>
      </w:r>
      <w:bookmarkEnd w:id="10"/>
    </w:p>
    <w:p w14:paraId="790982AA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1" w:name="_ENREF_11"/>
      <w:r w:rsidRPr="0071536B">
        <w:rPr>
          <w:rFonts w:ascii="Calibri" w:hAnsi="Calibri" w:cs="Calibri"/>
          <w:noProof/>
          <w:lang w:val="en-US"/>
        </w:rPr>
        <w:t>11.</w:t>
      </w:r>
      <w:r w:rsidRPr="0071536B">
        <w:rPr>
          <w:rFonts w:ascii="Calibri" w:hAnsi="Calibri" w:cs="Calibri"/>
          <w:noProof/>
          <w:lang w:val="en-US"/>
        </w:rPr>
        <w:tab/>
        <w:t>Simundic AM. Bias in research. Biochem Med (Zagreb). 2013;23(1):12-5. Epub 2013/03/06. PubMed PMID: 23457761; PubMed Central PMCID: PMC3900086.</w:t>
      </w:r>
      <w:bookmarkEnd w:id="11"/>
    </w:p>
    <w:p w14:paraId="3C6F87D1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2" w:name="_ENREF_12"/>
      <w:r w:rsidRPr="0071536B">
        <w:rPr>
          <w:rFonts w:ascii="Calibri" w:hAnsi="Calibri" w:cs="Calibri"/>
          <w:noProof/>
          <w:lang w:val="en-US"/>
        </w:rPr>
        <w:t>12.</w:t>
      </w:r>
      <w:r w:rsidRPr="0071536B">
        <w:rPr>
          <w:rFonts w:ascii="Calibri" w:hAnsi="Calibri" w:cs="Calibri"/>
          <w:noProof/>
          <w:lang w:val="en-US"/>
        </w:rPr>
        <w:tab/>
        <w:t>Smulders YM. A two-step manuscript submission process can reduce publication bias. J Clin Epidemiol. 2013;66(9):946-7. Epub 2013/07/13. doi: 10.1016/j.jclinepi.2013.03.023. PubMed PMID: 23845183.</w:t>
      </w:r>
      <w:bookmarkEnd w:id="12"/>
    </w:p>
    <w:p w14:paraId="14F907C7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3" w:name="_ENREF_13"/>
      <w:r w:rsidRPr="0071536B">
        <w:rPr>
          <w:rFonts w:ascii="Calibri" w:hAnsi="Calibri" w:cs="Calibri"/>
          <w:noProof/>
          <w:lang w:val="en-US"/>
        </w:rPr>
        <w:t>13.</w:t>
      </w:r>
      <w:r w:rsidRPr="0071536B">
        <w:rPr>
          <w:rFonts w:ascii="Calibri" w:hAnsi="Calibri" w:cs="Calibri"/>
          <w:noProof/>
          <w:lang w:val="en-US"/>
        </w:rPr>
        <w:tab/>
        <w:t>Sune P, Sune JM, Montoro JB. Positive outcomes influence the rate and time to publication, but not the impact factor of publications of clinical trial results. PLoS One. 2013;8(1):e54583. Epub 2013/02/06. doi: 10.1371/journal.pone.0054583. PubMed PMID: 23382919; PubMed Central PMCID: PMC3559840.</w:t>
      </w:r>
      <w:bookmarkEnd w:id="13"/>
    </w:p>
    <w:p w14:paraId="78A77E97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4" w:name="_ENREF_14"/>
      <w:r w:rsidRPr="0071536B">
        <w:rPr>
          <w:rFonts w:ascii="Calibri" w:hAnsi="Calibri" w:cs="Calibri"/>
          <w:noProof/>
          <w:lang w:val="en-US"/>
        </w:rPr>
        <w:t>14.</w:t>
      </w:r>
      <w:r w:rsidRPr="0071536B">
        <w:rPr>
          <w:rFonts w:ascii="Calibri" w:hAnsi="Calibri" w:cs="Calibri"/>
          <w:noProof/>
          <w:lang w:val="en-US"/>
        </w:rPr>
        <w:tab/>
        <w:t>Trinquart L, Ioannidis JP, Chatellier G, Ravaud P. A test for reporting bias in trial networks: simulation and case studies. BMC Med Res Methodol. 2014;14:112. Epub 2014/09/30. doi: 10.1186/1471-2288-14-112. PubMed PMID: 25262204; PubMed Central PMCID: PMC4193287.</w:t>
      </w:r>
      <w:bookmarkEnd w:id="14"/>
    </w:p>
    <w:p w14:paraId="3157837E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5" w:name="_ENREF_15"/>
      <w:r w:rsidRPr="0071536B">
        <w:rPr>
          <w:rFonts w:ascii="Calibri" w:hAnsi="Calibri" w:cs="Calibri"/>
          <w:noProof/>
          <w:lang w:val="en-US"/>
        </w:rPr>
        <w:t>15.</w:t>
      </w:r>
      <w:r w:rsidRPr="0071536B">
        <w:rPr>
          <w:rFonts w:ascii="Calibri" w:hAnsi="Calibri" w:cs="Calibri"/>
          <w:noProof/>
          <w:lang w:val="en-US"/>
        </w:rPr>
        <w:tab/>
        <w:t>Tzoulaki I, Siontis KC, Evangelou E, Ioannidis JP. Bias in associations of emerging biomarkers with cardiovascular disease. JAMA Intern Med. 2013;173(8):664-71. Epub 2013/03/27. doi: 10.1001/jamainternmed.2013.3018. PubMed PMID: 23529078.</w:t>
      </w:r>
      <w:bookmarkEnd w:id="15"/>
    </w:p>
    <w:p w14:paraId="08942BAA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6" w:name="_ENREF_16"/>
      <w:r w:rsidRPr="0071536B">
        <w:rPr>
          <w:rFonts w:ascii="Calibri" w:hAnsi="Calibri" w:cs="Calibri"/>
          <w:noProof/>
          <w:lang w:val="en-US"/>
        </w:rPr>
        <w:lastRenderedPageBreak/>
        <w:t>16.</w:t>
      </w:r>
      <w:r w:rsidRPr="0071536B">
        <w:rPr>
          <w:rFonts w:ascii="Calibri" w:hAnsi="Calibri" w:cs="Calibri"/>
          <w:noProof/>
          <w:lang w:val="en-US"/>
        </w:rPr>
        <w:tab/>
        <w:t>Abaid LN, Grimes DA, Schulz KF. Reducing publication bias through trial registration. Obstet Gynecol. 2007;109(6):1434-7. Epub 2007/06/02. doi: 10.1097/01.AOG.0000266557.11064.2a. PubMed PMID: 17540818.</w:t>
      </w:r>
      <w:bookmarkEnd w:id="16"/>
    </w:p>
    <w:p w14:paraId="2ECA719A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7" w:name="_ENREF_17"/>
      <w:r w:rsidRPr="0071536B">
        <w:rPr>
          <w:rFonts w:ascii="Calibri" w:hAnsi="Calibri" w:cs="Calibri"/>
          <w:noProof/>
          <w:lang w:val="en-US"/>
        </w:rPr>
        <w:t>17.</w:t>
      </w:r>
      <w:r w:rsidRPr="0071536B">
        <w:rPr>
          <w:rFonts w:ascii="Calibri" w:hAnsi="Calibri" w:cs="Calibri"/>
          <w:noProof/>
          <w:lang w:val="en-US"/>
        </w:rPr>
        <w:tab/>
        <w:t>Anderson HR, Atkinson RW, Peacock JL, Sweeting MJ, Marston L. Ambient particulate matter and health effects: publication bias in studies of short-term associations. Epidemiology. 2005;16(2):155-63. Epub 2005/02/11. PubMed PMID: 15703529.</w:t>
      </w:r>
      <w:bookmarkEnd w:id="17"/>
    </w:p>
    <w:p w14:paraId="253060B1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8" w:name="_ENREF_18"/>
      <w:r w:rsidRPr="0071536B">
        <w:rPr>
          <w:rFonts w:ascii="Calibri" w:hAnsi="Calibri" w:cs="Calibri"/>
          <w:noProof/>
          <w:lang w:val="en-US"/>
        </w:rPr>
        <w:t>18.</w:t>
      </w:r>
      <w:r w:rsidRPr="0071536B">
        <w:rPr>
          <w:rFonts w:ascii="Calibri" w:hAnsi="Calibri" w:cs="Calibri"/>
          <w:noProof/>
          <w:lang w:val="en-US"/>
        </w:rPr>
        <w:tab/>
        <w:t>Bardy AH. Bias in reporting clinical trials. Br J Clin Pharmacol. 1998;46(2):147-50. Epub 1998/09/02. PubMed PMID: 9723823; PubMed Central PMCID: PMC1873669.</w:t>
      </w:r>
      <w:bookmarkEnd w:id="18"/>
    </w:p>
    <w:p w14:paraId="5526142E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19" w:name="_ENREF_19"/>
      <w:r w:rsidRPr="0071536B">
        <w:rPr>
          <w:rFonts w:ascii="Calibri" w:hAnsi="Calibri" w:cs="Calibri"/>
          <w:noProof/>
          <w:lang w:val="en-US"/>
        </w:rPr>
        <w:t>19.</w:t>
      </w:r>
      <w:r w:rsidRPr="0071536B">
        <w:rPr>
          <w:rFonts w:ascii="Calibri" w:hAnsi="Calibri" w:cs="Calibri"/>
          <w:noProof/>
          <w:lang w:val="en-US"/>
        </w:rPr>
        <w:tab/>
        <w:t>Begg CB, Berlin JA. Publication bias and dissemination of clinical research. J Natl Cancer Inst. 1989;81(2):107-15. Epub 1989/01/18. PubMed PMID: 2642556.</w:t>
      </w:r>
      <w:bookmarkEnd w:id="19"/>
    </w:p>
    <w:p w14:paraId="01818BD2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0" w:name="_ENREF_20"/>
      <w:r w:rsidRPr="0071536B">
        <w:rPr>
          <w:rFonts w:ascii="Calibri" w:hAnsi="Calibri" w:cs="Calibri"/>
          <w:noProof/>
          <w:lang w:val="en-US"/>
        </w:rPr>
        <w:t>20.</w:t>
      </w:r>
      <w:r w:rsidRPr="0071536B">
        <w:rPr>
          <w:rFonts w:ascii="Calibri" w:hAnsi="Calibri" w:cs="Calibri"/>
          <w:noProof/>
          <w:lang w:val="en-US"/>
        </w:rPr>
        <w:tab/>
        <w:t>Chalmers I. From optimism to disillusion about commitment to transparency in the medico-industrial complex. J R Soc Med. 2006;99(7):337-41. Epub 2006/07/04. doi: 10.1258/jrsm.99.7.337. PubMed PMID: 16816262; PubMed Central PMCID: PMC1484602.</w:t>
      </w:r>
      <w:bookmarkEnd w:id="20"/>
    </w:p>
    <w:p w14:paraId="5F2CBD59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1" w:name="_ENREF_21"/>
      <w:r w:rsidRPr="0071536B">
        <w:rPr>
          <w:rFonts w:ascii="Calibri" w:hAnsi="Calibri" w:cs="Calibri"/>
          <w:noProof/>
          <w:lang w:val="en-US"/>
        </w:rPr>
        <w:t>21.</w:t>
      </w:r>
      <w:r w:rsidRPr="0071536B">
        <w:rPr>
          <w:rFonts w:ascii="Calibri" w:hAnsi="Calibri" w:cs="Calibri"/>
          <w:noProof/>
          <w:lang w:val="en-US"/>
        </w:rPr>
        <w:tab/>
        <w:t>Chan AW, Altman DG. Identifying outcome reporting bias in randomised trials on PubMed: review of publications and survey of authors. BMJ. 2005;330(7494):753. Epub 2005/02/01. doi: 10.1136/bmj.38356.424606.8F. PubMed PMID: 15681569; PubMed Central PMCID: PMC555875.</w:t>
      </w:r>
      <w:bookmarkEnd w:id="21"/>
    </w:p>
    <w:p w14:paraId="1EDF8EB6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2" w:name="_ENREF_22"/>
      <w:r w:rsidRPr="0071536B">
        <w:rPr>
          <w:rFonts w:ascii="Calibri" w:hAnsi="Calibri" w:cs="Calibri"/>
          <w:noProof/>
          <w:lang w:val="en-US"/>
        </w:rPr>
        <w:t>22.</w:t>
      </w:r>
      <w:r w:rsidRPr="0071536B">
        <w:rPr>
          <w:rFonts w:ascii="Calibri" w:hAnsi="Calibri" w:cs="Calibri"/>
          <w:noProof/>
          <w:lang w:val="en-US"/>
        </w:rPr>
        <w:tab/>
        <w:t>Dickersin K, Min YI. NIH clinical trials and publication bias. Online J Curr Clin Trials. 1993;Doc No 50:[4967 words; 53 paragraphs]. Epub 1993/04/28. PubMed PMID: 8306005.</w:t>
      </w:r>
      <w:bookmarkEnd w:id="22"/>
    </w:p>
    <w:p w14:paraId="4087A995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3" w:name="_ENREF_23"/>
      <w:r w:rsidRPr="0071536B">
        <w:rPr>
          <w:rFonts w:ascii="Calibri" w:hAnsi="Calibri" w:cs="Calibri"/>
          <w:noProof/>
          <w:lang w:val="en-US"/>
        </w:rPr>
        <w:t>23.</w:t>
      </w:r>
      <w:r w:rsidRPr="0071536B">
        <w:rPr>
          <w:rFonts w:ascii="Calibri" w:hAnsi="Calibri" w:cs="Calibri"/>
          <w:noProof/>
          <w:lang w:val="en-US"/>
        </w:rPr>
        <w:tab/>
        <w:t>Gilbert JR, Williams ES, Lundberg GD. Is there gender bias in JAMA's peer review process? JAMA. 1994;272(2):139-42. Epub 1994/07/13. PubMed PMID: 8015126.</w:t>
      </w:r>
      <w:bookmarkEnd w:id="23"/>
    </w:p>
    <w:p w14:paraId="1787D280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4" w:name="_ENREF_24"/>
      <w:r w:rsidRPr="0071536B">
        <w:rPr>
          <w:rFonts w:ascii="Calibri" w:hAnsi="Calibri" w:cs="Calibri"/>
          <w:noProof/>
          <w:lang w:val="en-US"/>
        </w:rPr>
        <w:t>24.</w:t>
      </w:r>
      <w:r w:rsidRPr="0071536B">
        <w:rPr>
          <w:rFonts w:ascii="Calibri" w:hAnsi="Calibri" w:cs="Calibri"/>
          <w:noProof/>
          <w:lang w:val="en-US"/>
        </w:rPr>
        <w:tab/>
        <w:t>Greenland S. Accounting for uncertainty about investigator bias: disclosure is informative. J Epidemiol Community Health. 2009;63(8):593-8. Epub 2009/07/15. doi: 10.1136/jech.2008.084913. PubMed PMID: 19596837.</w:t>
      </w:r>
      <w:bookmarkEnd w:id="24"/>
    </w:p>
    <w:p w14:paraId="5C9D39EE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5" w:name="_ENREF_25"/>
      <w:r w:rsidRPr="0071536B">
        <w:rPr>
          <w:rFonts w:ascii="Calibri" w:hAnsi="Calibri" w:cs="Calibri"/>
          <w:noProof/>
          <w:lang w:val="en-US"/>
        </w:rPr>
        <w:t>25.</w:t>
      </w:r>
      <w:r w:rsidRPr="0071536B">
        <w:rPr>
          <w:rFonts w:ascii="Calibri" w:hAnsi="Calibri" w:cs="Calibri"/>
          <w:noProof/>
          <w:lang w:val="en-US"/>
        </w:rPr>
        <w:tab/>
        <w:t>Harris IA, Mourad M, Kadir A, Solomon MJ, Young JM. Publication bias in abstracts presented to the annual meeting of the American Academy of Orthopaedic Surgeons. J Orthop Surg (Hong Kong). 2007;15(1):62-6. Epub 2007/04/13. PubMed PMID: 17429120.</w:t>
      </w:r>
      <w:bookmarkEnd w:id="25"/>
    </w:p>
    <w:p w14:paraId="024CBFD6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6" w:name="_ENREF_26"/>
      <w:r w:rsidRPr="0071536B">
        <w:rPr>
          <w:rFonts w:ascii="Calibri" w:hAnsi="Calibri" w:cs="Calibri"/>
          <w:noProof/>
          <w:lang w:val="en-US"/>
        </w:rPr>
        <w:t>26.</w:t>
      </w:r>
      <w:r w:rsidRPr="0071536B">
        <w:rPr>
          <w:rFonts w:ascii="Calibri" w:hAnsi="Calibri" w:cs="Calibri"/>
          <w:noProof/>
          <w:lang w:val="en-US"/>
        </w:rPr>
        <w:tab/>
        <w:t>Hopewell S, Clarke M, Stewart L, Tierney J. Time to publication for results of clinical trials. Cochrane Database Syst Rev. 2007;(2):MR000011. Epub 2007/04/20. doi: 10.1002/14651858.MR000011.pub2. PubMed PMID: 17443632.</w:t>
      </w:r>
      <w:bookmarkEnd w:id="26"/>
    </w:p>
    <w:p w14:paraId="0F628689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7" w:name="_ENREF_27"/>
      <w:r w:rsidRPr="0071536B">
        <w:rPr>
          <w:rFonts w:ascii="Calibri" w:hAnsi="Calibri" w:cs="Calibri"/>
          <w:noProof/>
          <w:lang w:val="en-US"/>
        </w:rPr>
        <w:t>27.</w:t>
      </w:r>
      <w:r w:rsidRPr="0071536B">
        <w:rPr>
          <w:rFonts w:ascii="Calibri" w:hAnsi="Calibri" w:cs="Calibri"/>
          <w:noProof/>
          <w:lang w:val="en-US"/>
        </w:rPr>
        <w:tab/>
        <w:t>Ioannidis JP. Why most published research findings are false. PLoS Med. 2005;2(8):e124. Epub 2005/08/03. doi: 10.1371/journal.pmed.0020124. PubMed PMID: 16060722; PubMed Central PMCID: PMC1182327.</w:t>
      </w:r>
      <w:bookmarkEnd w:id="27"/>
    </w:p>
    <w:p w14:paraId="53B1A1F9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8" w:name="_ENREF_28"/>
      <w:r w:rsidRPr="0071536B">
        <w:rPr>
          <w:rFonts w:ascii="Calibri" w:hAnsi="Calibri" w:cs="Calibri"/>
          <w:noProof/>
          <w:lang w:val="en-US"/>
        </w:rPr>
        <w:t>28.</w:t>
      </w:r>
      <w:r w:rsidRPr="0071536B">
        <w:rPr>
          <w:rFonts w:ascii="Calibri" w:hAnsi="Calibri" w:cs="Calibri"/>
          <w:noProof/>
          <w:lang w:val="en-US"/>
        </w:rPr>
        <w:tab/>
        <w:t>Nassir Ghaemi S, Shirzadi AA, Filkowski M. Publication bias and the pharmaceutical industry: the case of lamotrigine in bipolar disorder. Medscape J Med. 2008;10(9):211. Epub 2008/11/15. PubMed PMID: 19008973; PubMed Central PMCID: PMC2580079.</w:t>
      </w:r>
      <w:bookmarkEnd w:id="28"/>
    </w:p>
    <w:p w14:paraId="083084A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29" w:name="_ENREF_29"/>
      <w:r w:rsidRPr="0071536B">
        <w:rPr>
          <w:rFonts w:ascii="Calibri" w:hAnsi="Calibri" w:cs="Calibri"/>
          <w:noProof/>
          <w:lang w:val="en-US"/>
        </w:rPr>
        <w:t>29.</w:t>
      </w:r>
      <w:r w:rsidRPr="0071536B">
        <w:rPr>
          <w:rFonts w:ascii="Calibri" w:hAnsi="Calibri" w:cs="Calibri"/>
          <w:noProof/>
          <w:lang w:val="en-US"/>
        </w:rPr>
        <w:tab/>
        <w:t>Newcombe RG. Towards a reduction in publication bias. Br Med J (Clin Res Ed). 1987;295(6599):656-9. Epub 1987/09/12. PubMed PMID: 3117278; PubMed Central PMCID: PMC1257777.</w:t>
      </w:r>
      <w:bookmarkEnd w:id="29"/>
    </w:p>
    <w:p w14:paraId="0E7724FD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0" w:name="_ENREF_30"/>
      <w:r w:rsidRPr="0071536B">
        <w:rPr>
          <w:rFonts w:ascii="Calibri" w:hAnsi="Calibri" w:cs="Calibri"/>
          <w:noProof/>
          <w:lang w:val="en-US"/>
        </w:rPr>
        <w:t>30.</w:t>
      </w:r>
      <w:r w:rsidRPr="0071536B">
        <w:rPr>
          <w:rFonts w:ascii="Calibri" w:hAnsi="Calibri" w:cs="Calibri"/>
          <w:noProof/>
          <w:lang w:val="en-US"/>
        </w:rPr>
        <w:tab/>
        <w:t>Okike K, Kocher MS, Mehlman CT, Heckman JD, Bhandari M. Publication bias in orthopaedic research: an analysis of scientific factors associated with publication in the Journal of Bone and Joint Surgery (American Volume). J Bone Joint Surg Am. 2008;90(3):595-601. Epub 2008/03/04. doi: 10.2106/JBJS.G.00279. PubMed PMID: 18310710.</w:t>
      </w:r>
      <w:bookmarkEnd w:id="30"/>
    </w:p>
    <w:p w14:paraId="7B0DD22D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1" w:name="_ENREF_31"/>
      <w:r w:rsidRPr="0071536B">
        <w:rPr>
          <w:rFonts w:ascii="Calibri" w:hAnsi="Calibri" w:cs="Calibri"/>
          <w:noProof/>
          <w:lang w:val="en-US"/>
        </w:rPr>
        <w:t>31.</w:t>
      </w:r>
      <w:r w:rsidRPr="0071536B">
        <w:rPr>
          <w:rFonts w:ascii="Calibri" w:hAnsi="Calibri" w:cs="Calibri"/>
          <w:noProof/>
          <w:lang w:val="en-US"/>
        </w:rPr>
        <w:tab/>
        <w:t>Olson CM, Rennie D, Cook D, Dickersin K, Flanagin A, Hogan JW, et al. Publication bias in editorial decision making. JAMA. 2002;287(21):2825-8. Epub 2002/06/01. PubMed PMID: 12038924.</w:t>
      </w:r>
      <w:bookmarkEnd w:id="31"/>
    </w:p>
    <w:p w14:paraId="519C6D4C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2" w:name="_ENREF_32"/>
      <w:r w:rsidRPr="0071536B">
        <w:rPr>
          <w:rFonts w:ascii="Calibri" w:hAnsi="Calibri" w:cs="Calibri"/>
          <w:noProof/>
          <w:lang w:val="en-US"/>
        </w:rPr>
        <w:t>32.</w:t>
      </w:r>
      <w:r w:rsidRPr="0071536B">
        <w:rPr>
          <w:rFonts w:ascii="Calibri" w:hAnsi="Calibri" w:cs="Calibri"/>
          <w:noProof/>
          <w:lang w:val="en-US"/>
        </w:rPr>
        <w:tab/>
        <w:t>Preston C, Ashby D, Smyth R. Adjusting for publication bias: modelling the selection process. J Eval Clin Pract. 2004;10(2):313-22. Epub 2004/06/11. doi: 10.1111/j.1365-2753.2003.00457.x. PubMed PMID: 15189397.</w:t>
      </w:r>
      <w:bookmarkEnd w:id="32"/>
    </w:p>
    <w:p w14:paraId="77C1EB83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3" w:name="_ENREF_33"/>
      <w:r w:rsidRPr="0071536B">
        <w:rPr>
          <w:rFonts w:ascii="Calibri" w:hAnsi="Calibri" w:cs="Calibri"/>
          <w:noProof/>
          <w:lang w:val="en-US"/>
        </w:rPr>
        <w:t>33.</w:t>
      </w:r>
      <w:r w:rsidRPr="0071536B">
        <w:rPr>
          <w:rFonts w:ascii="Calibri" w:hAnsi="Calibri" w:cs="Calibri"/>
          <w:noProof/>
          <w:lang w:val="en-US"/>
        </w:rPr>
        <w:tab/>
        <w:t>Rampton S, Stauber J. Research funding, conflicts of interest, and the meta-methodology of public relations. Public Health Rep. 2002;117(4):331-9. Epub 2002/12/13. PubMed PMID: 12477914; PubMed Central PMCID: PMC1497451.</w:t>
      </w:r>
      <w:bookmarkEnd w:id="33"/>
    </w:p>
    <w:p w14:paraId="54A0BE02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4" w:name="_ENREF_34"/>
      <w:r w:rsidRPr="0071536B">
        <w:rPr>
          <w:rFonts w:ascii="Calibri" w:hAnsi="Calibri" w:cs="Calibri"/>
          <w:noProof/>
          <w:lang w:val="en-US"/>
        </w:rPr>
        <w:lastRenderedPageBreak/>
        <w:t>34.</w:t>
      </w:r>
      <w:r w:rsidRPr="0071536B">
        <w:rPr>
          <w:rFonts w:ascii="Calibri" w:hAnsi="Calibri" w:cs="Calibri"/>
          <w:noProof/>
          <w:lang w:val="en-US"/>
        </w:rPr>
        <w:tab/>
        <w:t>Rifai N, Altman DG, Bossuyt PM. Reporting bias in diagnostic and prognostic studies: time for action. Clin Chem. 2008;54(7):1101-3. Epub 2008/07/03. doi: 10.1373/clinchem.2008.108993. PubMed PMID: 18593957.</w:t>
      </w:r>
      <w:bookmarkEnd w:id="34"/>
    </w:p>
    <w:p w14:paraId="77D49427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5" w:name="_ENREF_35"/>
      <w:r w:rsidRPr="0071536B">
        <w:rPr>
          <w:rFonts w:ascii="Calibri" w:hAnsi="Calibri" w:cs="Calibri"/>
          <w:noProof/>
          <w:lang w:val="en-US"/>
        </w:rPr>
        <w:t>35.</w:t>
      </w:r>
      <w:r w:rsidRPr="0071536B">
        <w:rPr>
          <w:rFonts w:ascii="Calibri" w:hAnsi="Calibri" w:cs="Calibri"/>
          <w:noProof/>
          <w:lang w:val="en-US"/>
        </w:rPr>
        <w:tab/>
        <w:t>Steinbrook R. Public registration of clinical trials. N Engl J Med. 2004;351(4):315-7. Epub 2004/07/23. doi: 10.1056/NEJMp048191. PubMed PMID: 15269307.</w:t>
      </w:r>
      <w:bookmarkEnd w:id="35"/>
    </w:p>
    <w:p w14:paraId="7F20CF63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6" w:name="_ENREF_36"/>
      <w:r w:rsidRPr="0071536B">
        <w:rPr>
          <w:rFonts w:ascii="Calibri" w:hAnsi="Calibri" w:cs="Calibri"/>
          <w:noProof/>
          <w:lang w:val="en-US"/>
        </w:rPr>
        <w:t>36.</w:t>
      </w:r>
      <w:r w:rsidRPr="0071536B">
        <w:rPr>
          <w:rFonts w:ascii="Calibri" w:hAnsi="Calibri" w:cs="Calibri"/>
          <w:noProof/>
          <w:lang w:val="en-US"/>
        </w:rPr>
        <w:tab/>
        <w:t>Stewart LA, Parmar MK. Bias in the analysis and reporting of randomized controlled trials. Int J Technol Assess Health Care. 1996;12(2):264-75. Epub 1996/01/01. PubMed PMID: 8707499.</w:t>
      </w:r>
      <w:bookmarkEnd w:id="36"/>
    </w:p>
    <w:p w14:paraId="2C9B6ECA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7" w:name="_ENREF_37"/>
      <w:r w:rsidRPr="0071536B">
        <w:rPr>
          <w:rFonts w:ascii="Calibri" w:hAnsi="Calibri" w:cs="Calibri"/>
          <w:noProof/>
          <w:lang w:val="en-US"/>
        </w:rPr>
        <w:t>37.</w:t>
      </w:r>
      <w:r w:rsidRPr="0071536B">
        <w:rPr>
          <w:rFonts w:ascii="Calibri" w:hAnsi="Calibri" w:cs="Calibri"/>
          <w:noProof/>
          <w:lang w:val="en-US"/>
        </w:rPr>
        <w:tab/>
        <w:t>Takeda A, Loveman E, Harris P, Hartwell D, Welch K. Time to full publication of studies of anti-cancer medicines for breast cancer and the potential for publication bias: a short systematic review. Health Technol Assess. 2008;12(32):iii, ix-x, 1-46. Epub 2008/10/04. PubMed PMID: 18831948.</w:t>
      </w:r>
      <w:bookmarkEnd w:id="37"/>
    </w:p>
    <w:p w14:paraId="253CC001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8" w:name="_ENREF_38"/>
      <w:r w:rsidRPr="0071536B">
        <w:rPr>
          <w:rFonts w:ascii="Calibri" w:hAnsi="Calibri" w:cs="Calibri"/>
          <w:noProof/>
          <w:lang w:val="en-US"/>
        </w:rPr>
        <w:t>38.</w:t>
      </w:r>
      <w:r w:rsidRPr="0071536B">
        <w:rPr>
          <w:rFonts w:ascii="Calibri" w:hAnsi="Calibri" w:cs="Calibri"/>
          <w:noProof/>
          <w:lang w:val="en-US"/>
        </w:rPr>
        <w:tab/>
        <w:t>von Elm E, Rollin A, Blumle A, Huwiler K, Witschi M, Egger M. Publication and non-publication of clinical trials: longitudinal study of applications submitted to a research ethics committee. Swiss Med Wkly. 2008;138(13-14):197-203. Epub 2008/04/05. doi: 2008/13/smw-12027. PubMed PMID: 18389392.</w:t>
      </w:r>
      <w:bookmarkEnd w:id="38"/>
    </w:p>
    <w:p w14:paraId="5B87028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39" w:name="_ENREF_39"/>
      <w:r w:rsidRPr="0071536B">
        <w:rPr>
          <w:rFonts w:ascii="Calibri" w:hAnsi="Calibri" w:cs="Calibri"/>
          <w:noProof/>
          <w:lang w:val="en-US"/>
        </w:rPr>
        <w:t>39.</w:t>
      </w:r>
      <w:r w:rsidRPr="0071536B">
        <w:rPr>
          <w:rFonts w:ascii="Calibri" w:hAnsi="Calibri" w:cs="Calibri"/>
          <w:noProof/>
          <w:lang w:val="en-US"/>
        </w:rPr>
        <w:tab/>
        <w:t>The time is coming. Nat Rev Drug Discov. 2004;3(11):897-8. Epub 2004/11/24. doi: 10.1038/nrd1567. PubMed PMID: 15558855.</w:t>
      </w:r>
      <w:bookmarkEnd w:id="39"/>
    </w:p>
    <w:p w14:paraId="56B97D28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0" w:name="_ENREF_40"/>
      <w:r w:rsidRPr="0071536B">
        <w:rPr>
          <w:rFonts w:ascii="Calibri" w:hAnsi="Calibri" w:cs="Calibri"/>
          <w:noProof/>
          <w:lang w:val="en-US"/>
        </w:rPr>
        <w:t>40.</w:t>
      </w:r>
      <w:r w:rsidRPr="0071536B">
        <w:rPr>
          <w:rFonts w:ascii="Calibri" w:hAnsi="Calibri" w:cs="Calibri"/>
          <w:noProof/>
          <w:lang w:val="en-US"/>
        </w:rPr>
        <w:tab/>
        <w:t>de Melker HE, Rosendaal FR, Vandenbroucke JP. [The importance of publication bias in medical-scientific literature]. Ned Tijdschr Geneeskd. 1993;137(42):2126-30. Epub 1993/10/16. PubMed PMID: 8232658.</w:t>
      </w:r>
      <w:bookmarkEnd w:id="40"/>
    </w:p>
    <w:p w14:paraId="598931F8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1" w:name="_ENREF_41"/>
      <w:r w:rsidRPr="0071536B">
        <w:rPr>
          <w:rFonts w:ascii="Calibri" w:hAnsi="Calibri" w:cs="Calibri"/>
          <w:noProof/>
          <w:lang w:val="en-US"/>
        </w:rPr>
        <w:t>41.</w:t>
      </w:r>
      <w:r w:rsidRPr="0071536B">
        <w:rPr>
          <w:rFonts w:ascii="Calibri" w:hAnsi="Calibri" w:cs="Calibri"/>
          <w:noProof/>
          <w:lang w:val="en-US"/>
        </w:rPr>
        <w:tab/>
        <w:t>Ferguson CJ, Heene M. A Vast Graveyard of Undead Theories: Publication Bias and Psychological Science's Aversion to the Null. Perspect Psychol Sci. 2012;7(6):555-61. Epub 2012/11/01. doi: 10.1177/1745691612459059. PubMed PMID: 26168112.</w:t>
      </w:r>
      <w:bookmarkEnd w:id="41"/>
    </w:p>
    <w:p w14:paraId="52DD0F0F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2" w:name="_ENREF_42"/>
      <w:r w:rsidRPr="0071536B">
        <w:rPr>
          <w:rFonts w:ascii="Calibri" w:hAnsi="Calibri" w:cs="Calibri"/>
          <w:noProof/>
          <w:lang w:val="en-US"/>
        </w:rPr>
        <w:t>42.</w:t>
      </w:r>
      <w:r w:rsidRPr="0071536B">
        <w:rPr>
          <w:rFonts w:ascii="Calibri" w:hAnsi="Calibri" w:cs="Calibri"/>
          <w:noProof/>
          <w:lang w:val="en-US"/>
        </w:rPr>
        <w:tab/>
        <w:t>Guemann M. Registration of clinical trials in physiotherapy, an ISPJE's recommendation to fight against the publication biases. Kinesitherapie. 2013;13(137):1.</w:t>
      </w:r>
      <w:bookmarkEnd w:id="42"/>
    </w:p>
    <w:p w14:paraId="6CA1F906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3" w:name="_ENREF_43"/>
      <w:r w:rsidRPr="0071536B">
        <w:rPr>
          <w:rFonts w:ascii="Calibri" w:hAnsi="Calibri" w:cs="Calibri"/>
          <w:noProof/>
          <w:lang w:val="en-US"/>
        </w:rPr>
        <w:t>43.</w:t>
      </w:r>
      <w:r w:rsidRPr="0071536B">
        <w:rPr>
          <w:rFonts w:ascii="Calibri" w:hAnsi="Calibri" w:cs="Calibri"/>
          <w:noProof/>
          <w:lang w:val="en-US"/>
        </w:rPr>
        <w:tab/>
        <w:t>Hoye A, Elvik R. Publication Bias in Road Safety Evaluation How Can It Be Detected and How Common Is It? Transp Res Record. 2010;(2147):1-8. doi: 10.3141/2147-01. PubMed PMID: WOS:000284180600001.</w:t>
      </w:r>
      <w:bookmarkEnd w:id="43"/>
    </w:p>
    <w:p w14:paraId="23EC2BC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4" w:name="_ENREF_44"/>
      <w:r w:rsidRPr="0071536B">
        <w:rPr>
          <w:rFonts w:ascii="Calibri" w:hAnsi="Calibri" w:cs="Calibri"/>
          <w:noProof/>
          <w:lang w:val="en-US"/>
        </w:rPr>
        <w:t>44.</w:t>
      </w:r>
      <w:r w:rsidRPr="0071536B">
        <w:rPr>
          <w:rFonts w:ascii="Calibri" w:hAnsi="Calibri" w:cs="Calibri"/>
          <w:noProof/>
          <w:lang w:val="en-US"/>
        </w:rPr>
        <w:tab/>
        <w:t>Lang L. New Study Finds Publication Bias Among Trials Submitted to the US Food and Drug Administration. Gastroenterology. 2009;136(2):374.</w:t>
      </w:r>
      <w:bookmarkEnd w:id="44"/>
    </w:p>
    <w:p w14:paraId="44884DAE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5" w:name="_ENREF_45"/>
      <w:r w:rsidRPr="0071536B">
        <w:rPr>
          <w:rFonts w:ascii="Calibri" w:hAnsi="Calibri" w:cs="Calibri"/>
          <w:noProof/>
          <w:lang w:val="en-US"/>
        </w:rPr>
        <w:t>45.</w:t>
      </w:r>
      <w:r w:rsidRPr="0071536B">
        <w:rPr>
          <w:rFonts w:ascii="Calibri" w:hAnsi="Calibri" w:cs="Calibri"/>
          <w:noProof/>
          <w:lang w:val="en-US"/>
        </w:rPr>
        <w:tab/>
        <w:t>McCambridge J. A response to the commentaries: look away now or face up to the profound problem of publication bias in drug education research. Drug Alcohol Rev. 2008;27(4):352-6. doi: 10.1080/09595230802090097. PubMed PMID: WOS:000257147500007.</w:t>
      </w:r>
      <w:bookmarkEnd w:id="45"/>
    </w:p>
    <w:p w14:paraId="1E3B76E7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6" w:name="_ENREF_46"/>
      <w:r w:rsidRPr="0071536B">
        <w:rPr>
          <w:rFonts w:ascii="Calibri" w:hAnsi="Calibri" w:cs="Calibri"/>
          <w:noProof/>
          <w:lang w:val="en-US"/>
        </w:rPr>
        <w:t>46.</w:t>
      </w:r>
      <w:r w:rsidRPr="0071536B">
        <w:rPr>
          <w:rFonts w:ascii="Calibri" w:hAnsi="Calibri" w:cs="Calibri"/>
          <w:noProof/>
          <w:lang w:val="en-US"/>
        </w:rPr>
        <w:tab/>
        <w:t>McDaniel MA, Rothstein HR, Whetzel DL. Publication bias: A case study of four test vendors. Pers Psychol. 2006;59(4):927-53. doi: 10.1111/j.1744-6570.2006.00059.x. PubMed PMID: WOS:000242534800006.</w:t>
      </w:r>
      <w:bookmarkEnd w:id="46"/>
    </w:p>
    <w:p w14:paraId="67DFE33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7" w:name="_ENREF_47"/>
      <w:r w:rsidRPr="0071536B">
        <w:rPr>
          <w:rFonts w:ascii="Calibri" w:hAnsi="Calibri" w:cs="Calibri"/>
          <w:noProof/>
          <w:lang w:val="en-US"/>
        </w:rPr>
        <w:t>47.</w:t>
      </w:r>
      <w:r w:rsidRPr="0071536B">
        <w:rPr>
          <w:rFonts w:ascii="Calibri" w:hAnsi="Calibri" w:cs="Calibri"/>
          <w:noProof/>
          <w:lang w:val="en-US"/>
        </w:rPr>
        <w:tab/>
        <w:t>Parmley WW. Publication bias. J Am Coll Cardiol. 1994;24(5):1424-5. Epub 1994/11/01. PubMed PMID: 7930269.</w:t>
      </w:r>
      <w:bookmarkEnd w:id="47"/>
    </w:p>
    <w:p w14:paraId="3B74432C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8" w:name="_ENREF_48"/>
      <w:r w:rsidRPr="0071536B">
        <w:rPr>
          <w:rFonts w:ascii="Calibri" w:hAnsi="Calibri" w:cs="Calibri"/>
          <w:noProof/>
          <w:lang w:val="en-US"/>
        </w:rPr>
        <w:t>48.</w:t>
      </w:r>
      <w:r w:rsidRPr="0071536B">
        <w:rPr>
          <w:rFonts w:ascii="Calibri" w:hAnsi="Calibri" w:cs="Calibri"/>
          <w:noProof/>
          <w:lang w:val="en-US"/>
        </w:rPr>
        <w:tab/>
        <w:t>Rothstein HR, Bushman BJ. Publication bias in psychological science: comment on Ferguson and Brannick (2012). Psychol Methods. 2012;17(1):129-36. Epub 2012/03/01. doi: 10.1037/a0027128. PubMed PMID: 22369520.</w:t>
      </w:r>
      <w:bookmarkEnd w:id="48"/>
    </w:p>
    <w:p w14:paraId="7E75B29E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49" w:name="_ENREF_49"/>
      <w:r w:rsidRPr="0071536B">
        <w:rPr>
          <w:rFonts w:ascii="Calibri" w:hAnsi="Calibri" w:cs="Calibri"/>
          <w:noProof/>
          <w:lang w:val="en-US"/>
        </w:rPr>
        <w:t>49.</w:t>
      </w:r>
      <w:r w:rsidRPr="0071536B">
        <w:rPr>
          <w:rFonts w:ascii="Calibri" w:hAnsi="Calibri" w:cs="Calibri"/>
          <w:noProof/>
          <w:lang w:val="en-US"/>
        </w:rPr>
        <w:tab/>
        <w:t>Shields PG. Publication bias is a scientific problem with adverse ethical outcomes: the case for a section for null results. Cancer Epidemiol Biomarkers Prev. 2000;9(8):771-2. Epub 2000/08/22. PubMed PMID: 10952092.</w:t>
      </w:r>
      <w:bookmarkEnd w:id="49"/>
    </w:p>
    <w:p w14:paraId="45B29DD3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0" w:name="_ENREF_50"/>
      <w:r w:rsidRPr="0071536B">
        <w:rPr>
          <w:rFonts w:ascii="Calibri" w:hAnsi="Calibri" w:cs="Calibri"/>
          <w:noProof/>
          <w:lang w:val="en-US"/>
        </w:rPr>
        <w:t>50.</w:t>
      </w:r>
      <w:r w:rsidRPr="0071536B">
        <w:rPr>
          <w:rFonts w:ascii="Calibri" w:hAnsi="Calibri" w:cs="Calibri"/>
          <w:noProof/>
          <w:lang w:val="en-US"/>
        </w:rPr>
        <w:tab/>
        <w:t>Song F, Hooper L, Loke YK. Publication bias: What is it? How do we measure it? How do we avoid it? Reports in Medical Imaging. 2012;5(1):71-81.</w:t>
      </w:r>
      <w:bookmarkEnd w:id="50"/>
    </w:p>
    <w:p w14:paraId="4C3DE777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nl-NL"/>
        </w:rPr>
      </w:pPr>
      <w:bookmarkStart w:id="51" w:name="_ENREF_51"/>
      <w:r w:rsidRPr="0071536B">
        <w:rPr>
          <w:rFonts w:ascii="Calibri" w:hAnsi="Calibri" w:cs="Calibri"/>
          <w:noProof/>
          <w:lang w:val="en-US"/>
        </w:rPr>
        <w:t>51.</w:t>
      </w:r>
      <w:r w:rsidRPr="0071536B">
        <w:rPr>
          <w:rFonts w:ascii="Calibri" w:hAnsi="Calibri" w:cs="Calibri"/>
          <w:noProof/>
          <w:lang w:val="en-US"/>
        </w:rPr>
        <w:tab/>
        <w:t xml:space="preserve">Bardy AH. Report bias in drug research. </w:t>
      </w:r>
      <w:r w:rsidRPr="0071536B">
        <w:rPr>
          <w:rFonts w:ascii="Calibri" w:hAnsi="Calibri" w:cs="Calibri"/>
          <w:noProof/>
          <w:lang w:val="nl-NL"/>
        </w:rPr>
        <w:t>Therapie. 1996;51(4):382-3. Epub 1996/07/01. PubMed PMID: 8953813.</w:t>
      </w:r>
      <w:bookmarkEnd w:id="51"/>
    </w:p>
    <w:p w14:paraId="1EAEF909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2" w:name="_ENREF_52"/>
      <w:r w:rsidRPr="0071536B">
        <w:rPr>
          <w:rFonts w:ascii="Calibri" w:hAnsi="Calibri" w:cs="Calibri"/>
          <w:noProof/>
          <w:lang w:val="nl-NL"/>
        </w:rPr>
        <w:t>52.</w:t>
      </w:r>
      <w:r w:rsidRPr="0071536B">
        <w:rPr>
          <w:rFonts w:ascii="Calibri" w:hAnsi="Calibri" w:cs="Calibri"/>
          <w:noProof/>
          <w:lang w:val="nl-NL"/>
        </w:rPr>
        <w:tab/>
        <w:t xml:space="preserve">Reidenberg MM. </w:t>
      </w:r>
      <w:r w:rsidRPr="0071536B">
        <w:rPr>
          <w:rFonts w:ascii="Calibri" w:hAnsi="Calibri" w:cs="Calibri"/>
          <w:noProof/>
          <w:lang w:val="en-US"/>
        </w:rPr>
        <w:t>Decreasing publication bias. Clin Pharmacol Ther. 1998;63(1):1-3. Epub 1998/02/18. doi: 10.1016/S0009-9236(98)90115-1. PubMed PMID: 9465836.</w:t>
      </w:r>
      <w:bookmarkEnd w:id="52"/>
    </w:p>
    <w:p w14:paraId="1D8A7CBA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3" w:name="_ENREF_53"/>
      <w:r w:rsidRPr="0071536B">
        <w:rPr>
          <w:rFonts w:ascii="Calibri" w:hAnsi="Calibri" w:cs="Calibri"/>
          <w:noProof/>
          <w:lang w:val="en-US"/>
        </w:rPr>
        <w:t>53.</w:t>
      </w:r>
      <w:r w:rsidRPr="0071536B">
        <w:rPr>
          <w:rFonts w:ascii="Calibri" w:hAnsi="Calibri" w:cs="Calibri"/>
          <w:noProof/>
          <w:lang w:val="en-US"/>
        </w:rPr>
        <w:tab/>
        <w:t>Goldsmith LA, Blalock EN, Bobkova H, Hall RP, 3rd. Picking your peers. J Invest Dermatol. 2006;126(7):1429-30. Epub 2006/06/17. doi: 10.1038/sj.jid.5700387. PubMed PMID: 16778804.</w:t>
      </w:r>
      <w:bookmarkEnd w:id="53"/>
    </w:p>
    <w:p w14:paraId="2693E1A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4" w:name="_ENREF_54"/>
      <w:r w:rsidRPr="0071536B">
        <w:rPr>
          <w:rFonts w:ascii="Calibri" w:hAnsi="Calibri" w:cs="Calibri"/>
          <w:noProof/>
          <w:lang w:val="en-US"/>
        </w:rPr>
        <w:lastRenderedPageBreak/>
        <w:t>54.</w:t>
      </w:r>
      <w:r w:rsidRPr="0071536B">
        <w:rPr>
          <w:rFonts w:ascii="Calibri" w:hAnsi="Calibri" w:cs="Calibri"/>
          <w:noProof/>
          <w:lang w:val="en-US"/>
        </w:rPr>
        <w:tab/>
        <w:t>Moher D, Fortin P, Jadad AR, Juni P, Klassen T, Le Lorier J, et al. Completeness of reporting of trials published in languages other than English: implications for conduct and reporting of systematic reviews. Lancet. 1996;347(8998):363-6. Epub 1996/02/10. PubMed PMID: 8598702.</w:t>
      </w:r>
      <w:bookmarkEnd w:id="54"/>
    </w:p>
    <w:p w14:paraId="58C942D2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5" w:name="_ENREF_55"/>
      <w:r w:rsidRPr="0071536B">
        <w:rPr>
          <w:rFonts w:ascii="Calibri" w:hAnsi="Calibri" w:cs="Calibri"/>
          <w:noProof/>
          <w:lang w:val="en-US"/>
        </w:rPr>
        <w:t>55.</w:t>
      </w:r>
      <w:r w:rsidRPr="0071536B">
        <w:rPr>
          <w:rFonts w:ascii="Calibri" w:hAnsi="Calibri" w:cs="Calibri"/>
          <w:noProof/>
          <w:lang w:val="en-US"/>
        </w:rPr>
        <w:tab/>
        <w:t>Negrini S. Another form of publication bias: the unpublished "everyday" clinical researches. Eur J Phys Rehabil Med. 2011;47(4):531-2. Epub 2012/01/10. PubMed PMID: 22222957.</w:t>
      </w:r>
      <w:bookmarkEnd w:id="55"/>
    </w:p>
    <w:p w14:paraId="57F2F7D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6" w:name="_ENREF_56"/>
      <w:r w:rsidRPr="0071536B">
        <w:rPr>
          <w:rFonts w:ascii="Calibri" w:hAnsi="Calibri" w:cs="Calibri"/>
          <w:noProof/>
          <w:lang w:val="en-US"/>
        </w:rPr>
        <w:t>56.</w:t>
      </w:r>
      <w:r w:rsidRPr="0071536B">
        <w:rPr>
          <w:rFonts w:ascii="Calibri" w:hAnsi="Calibri" w:cs="Calibri"/>
          <w:noProof/>
          <w:lang w:val="en-US"/>
        </w:rPr>
        <w:tab/>
        <w:t>Altman DG. Poor-quality medical research: what can journals do? JAMA. 2002;287(21):2765-7. Epub 2002/06/01. PubMed PMID: 12038906.</w:t>
      </w:r>
      <w:bookmarkEnd w:id="56"/>
    </w:p>
    <w:p w14:paraId="70FEBBF1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7" w:name="_ENREF_57"/>
      <w:r w:rsidRPr="0071536B">
        <w:rPr>
          <w:rFonts w:ascii="Calibri" w:hAnsi="Calibri" w:cs="Calibri"/>
          <w:noProof/>
          <w:lang w:val="en-US"/>
        </w:rPr>
        <w:t>57.</w:t>
      </w:r>
      <w:r w:rsidRPr="0071536B">
        <w:rPr>
          <w:rFonts w:ascii="Calibri" w:hAnsi="Calibri" w:cs="Calibri"/>
          <w:noProof/>
          <w:lang w:val="en-US"/>
        </w:rPr>
        <w:tab/>
        <w:t>Hopewell S, McDonald S. Full publication of trials initially reported as abstracts in the Australian and New Zealand Journal of Medicine 1980-2000. Intern Med J. 2003;33(4):192-4. Epub 2003/04/12. PubMed PMID: 12680987.</w:t>
      </w:r>
      <w:bookmarkEnd w:id="57"/>
    </w:p>
    <w:p w14:paraId="680837D9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8" w:name="_ENREF_58"/>
      <w:r w:rsidRPr="0071536B">
        <w:rPr>
          <w:rFonts w:ascii="Calibri" w:hAnsi="Calibri" w:cs="Calibri"/>
          <w:noProof/>
          <w:lang w:val="en-US"/>
        </w:rPr>
        <w:t>58.</w:t>
      </w:r>
      <w:r w:rsidRPr="0071536B">
        <w:rPr>
          <w:rFonts w:ascii="Calibri" w:hAnsi="Calibri" w:cs="Calibri"/>
          <w:noProof/>
          <w:lang w:val="en-US"/>
        </w:rPr>
        <w:tab/>
        <w:t>Munafo MR, Flint J. How reliable are scientific studies? Br J Psychiatry. 2010;197(4):257-8. Epub 2010/10/05. doi: 10.1192/bjp.bp.109.069849. PubMed PMID: 20884944.</w:t>
      </w:r>
      <w:bookmarkEnd w:id="58"/>
    </w:p>
    <w:p w14:paraId="036F55F0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59" w:name="_ENREF_59"/>
      <w:r w:rsidRPr="0071536B">
        <w:rPr>
          <w:rFonts w:ascii="Calibri" w:hAnsi="Calibri" w:cs="Calibri"/>
          <w:noProof/>
          <w:lang w:val="en-US"/>
        </w:rPr>
        <w:t>59.</w:t>
      </w:r>
      <w:r w:rsidRPr="0071536B">
        <w:rPr>
          <w:rFonts w:ascii="Calibri" w:hAnsi="Calibri" w:cs="Calibri"/>
          <w:noProof/>
          <w:lang w:val="en-US"/>
        </w:rPr>
        <w:tab/>
        <w:t>Sherrod J. Selective publication of information. Spec Libr. 1964;55(6):386-7. PubMed PMID: WOS:A1964CEH3000010.</w:t>
      </w:r>
      <w:bookmarkEnd w:id="59"/>
    </w:p>
    <w:p w14:paraId="253BF2AF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60" w:name="_ENREF_60"/>
      <w:r w:rsidRPr="0071536B">
        <w:rPr>
          <w:rFonts w:ascii="Calibri" w:hAnsi="Calibri" w:cs="Calibri"/>
          <w:noProof/>
          <w:lang w:val="en-US"/>
        </w:rPr>
        <w:t>60.</w:t>
      </w:r>
      <w:r w:rsidRPr="0071536B">
        <w:rPr>
          <w:rFonts w:ascii="Calibri" w:hAnsi="Calibri" w:cs="Calibri"/>
          <w:noProof/>
          <w:lang w:val="en-US"/>
        </w:rPr>
        <w:tab/>
        <w:t>Bourgeois FT, Murthy S, Mandl KD. Outcome reporting among drug trials registered in ClinicalTrials.gov. Ann Intern Med. 2010;153(3):158-66. Epub 2010/08/04. doi: 10.7326/0003-4819-153-3-201008030-00006. PubMed PMID: 20679560; PubMed Central PMCID: PMC3374868.</w:t>
      </w:r>
      <w:bookmarkEnd w:id="60"/>
    </w:p>
    <w:p w14:paraId="24980AAF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61" w:name="_ENREF_61"/>
      <w:r w:rsidRPr="0071536B">
        <w:rPr>
          <w:rFonts w:ascii="Calibri" w:hAnsi="Calibri" w:cs="Calibri"/>
          <w:noProof/>
          <w:lang w:val="en-US"/>
        </w:rPr>
        <w:t>61.</w:t>
      </w:r>
      <w:r w:rsidRPr="0071536B">
        <w:rPr>
          <w:rFonts w:ascii="Calibri" w:hAnsi="Calibri" w:cs="Calibri"/>
          <w:noProof/>
          <w:lang w:val="en-US"/>
        </w:rPr>
        <w:tab/>
        <w:t>Fisher M, Friedman SB, Strauss B. The effects of blinding on acceptance of research papers by peer review. JAMA. 1994;272(2):143-6. Epub 1994/07/13. PubMed PMID: 8015127.</w:t>
      </w:r>
      <w:bookmarkEnd w:id="61"/>
    </w:p>
    <w:p w14:paraId="7FB6CC1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62" w:name="_ENREF_62"/>
      <w:r w:rsidRPr="0071536B">
        <w:rPr>
          <w:rFonts w:ascii="Calibri" w:hAnsi="Calibri" w:cs="Calibri"/>
          <w:noProof/>
          <w:lang w:val="en-US"/>
        </w:rPr>
        <w:t>62.</w:t>
      </w:r>
      <w:r w:rsidRPr="0071536B">
        <w:rPr>
          <w:rFonts w:ascii="Calibri" w:hAnsi="Calibri" w:cs="Calibri"/>
          <w:noProof/>
          <w:lang w:val="en-US"/>
        </w:rPr>
        <w:tab/>
        <w:t>Pless B. Are Editors free from bias? The special case of Letters to the Editor. Inj Prev. 2006;12(6):353-4. Epub 2006/12/16. doi: 10.1136/ip.2006.014472. PubMed PMID: 17170177; PubMed Central PMCID: PMC2564407.</w:t>
      </w:r>
      <w:bookmarkEnd w:id="62"/>
    </w:p>
    <w:p w14:paraId="3D2190D4" w14:textId="77777777" w:rsidR="0071536B" w:rsidRPr="0071536B" w:rsidRDefault="0071536B" w:rsidP="0071536B">
      <w:pPr>
        <w:spacing w:after="0" w:line="240" w:lineRule="auto"/>
        <w:rPr>
          <w:rFonts w:ascii="Calibri" w:hAnsi="Calibri" w:cs="Calibri"/>
          <w:noProof/>
          <w:lang w:val="en-US"/>
        </w:rPr>
      </w:pPr>
      <w:bookmarkStart w:id="63" w:name="_ENREF_63"/>
      <w:r w:rsidRPr="0071536B">
        <w:rPr>
          <w:rFonts w:ascii="Calibri" w:hAnsi="Calibri" w:cs="Calibri"/>
          <w:noProof/>
          <w:lang w:val="en-US"/>
        </w:rPr>
        <w:t>63.</w:t>
      </w:r>
      <w:r w:rsidRPr="0071536B">
        <w:rPr>
          <w:rFonts w:ascii="Calibri" w:hAnsi="Calibri" w:cs="Calibri"/>
          <w:noProof/>
          <w:lang w:val="en-US"/>
        </w:rPr>
        <w:tab/>
        <w:t>Dowd MD. Breaching the contract: the ethics of nonpublication of research studies. Arch Pediatr Adolesc Med. 2004;158(10):1014-5. Epub 2004/10/07. doi: 10.1001/archpedi.158.10.1014. PubMed PMID: 15466692.</w:t>
      </w:r>
      <w:bookmarkEnd w:id="63"/>
    </w:p>
    <w:p w14:paraId="17524000" w14:textId="77777777" w:rsidR="0071536B" w:rsidRPr="0071536B" w:rsidRDefault="0071536B" w:rsidP="0071536B">
      <w:pPr>
        <w:spacing w:line="240" w:lineRule="auto"/>
        <w:rPr>
          <w:rFonts w:ascii="Calibri" w:hAnsi="Calibri" w:cs="Calibri"/>
          <w:noProof/>
          <w:lang w:val="en-US"/>
        </w:rPr>
      </w:pPr>
      <w:bookmarkStart w:id="64" w:name="_ENREF_64"/>
      <w:r w:rsidRPr="0071536B">
        <w:rPr>
          <w:rFonts w:ascii="Calibri" w:hAnsi="Calibri" w:cs="Calibri"/>
          <w:noProof/>
          <w:lang w:val="en-US"/>
        </w:rPr>
        <w:t>64.</w:t>
      </w:r>
      <w:r w:rsidRPr="0071536B">
        <w:rPr>
          <w:rFonts w:ascii="Calibri" w:hAnsi="Calibri" w:cs="Calibri"/>
          <w:noProof/>
          <w:lang w:val="en-US"/>
        </w:rPr>
        <w:tab/>
        <w:t>Gyles C. Is there ever good reason to not publish good science? Can Vet J. 2012;53(6):587-8. Epub 2012/12/04. PubMed PMID: 23204577; PubMed Central PMCID: PMC3354816.</w:t>
      </w:r>
      <w:bookmarkEnd w:id="64"/>
    </w:p>
    <w:p w14:paraId="19E49505" w14:textId="50E5B4B4" w:rsidR="0071536B" w:rsidRDefault="0071536B" w:rsidP="0071536B">
      <w:pPr>
        <w:spacing w:line="240" w:lineRule="auto"/>
        <w:rPr>
          <w:rFonts w:ascii="Calibri" w:hAnsi="Calibri" w:cs="Calibri"/>
          <w:noProof/>
          <w:lang w:val="en-US"/>
        </w:rPr>
      </w:pPr>
    </w:p>
    <w:p w14:paraId="3C42F361" w14:textId="73E7ACFE" w:rsidR="006E26B9" w:rsidRPr="00D43417" w:rsidRDefault="0027117B" w:rsidP="006E26B9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6E26B9" w:rsidRPr="00D43417" w:rsidSect="00AB45E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26B710" w14:textId="77777777" w:rsidR="00C63318" w:rsidRDefault="00C63318" w:rsidP="00B26F23">
      <w:pPr>
        <w:spacing w:after="0" w:line="240" w:lineRule="auto"/>
      </w:pPr>
      <w:r>
        <w:separator/>
      </w:r>
    </w:p>
  </w:endnote>
  <w:endnote w:type="continuationSeparator" w:id="0">
    <w:p w14:paraId="0930494B" w14:textId="77777777" w:rsidR="00C63318" w:rsidRDefault="00C63318" w:rsidP="00B26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8715598"/>
      <w:docPartObj>
        <w:docPartGallery w:val="Page Numbers (Bottom of Page)"/>
        <w:docPartUnique/>
      </w:docPartObj>
    </w:sdtPr>
    <w:sdtEndPr/>
    <w:sdtContent>
      <w:p w14:paraId="1260DAE5" w14:textId="0965E017" w:rsidR="00A21168" w:rsidRDefault="00A2116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2998" w:rsidRPr="006D2998">
          <w:rPr>
            <w:noProof/>
            <w:lang w:val="nl-NL"/>
          </w:rPr>
          <w:t>1</w:t>
        </w:r>
        <w:r>
          <w:fldChar w:fldCharType="end"/>
        </w:r>
      </w:p>
    </w:sdtContent>
  </w:sdt>
  <w:p w14:paraId="67041DAC" w14:textId="77777777" w:rsidR="00A21168" w:rsidRDefault="00A2116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EDBE7" w14:textId="77777777" w:rsidR="00C63318" w:rsidRDefault="00C63318" w:rsidP="00B26F23">
      <w:pPr>
        <w:spacing w:after="0" w:line="240" w:lineRule="auto"/>
      </w:pPr>
      <w:r>
        <w:separator/>
      </w:r>
    </w:p>
  </w:footnote>
  <w:footnote w:type="continuationSeparator" w:id="0">
    <w:p w14:paraId="5C7BCA97" w14:textId="77777777" w:rsidR="00C63318" w:rsidRDefault="00C63318" w:rsidP="00B26F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D6CD6"/>
    <w:multiLevelType w:val="hybridMultilevel"/>
    <w:tmpl w:val="C276B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17302"/>
    <w:multiLevelType w:val="hybridMultilevel"/>
    <w:tmpl w:val="112A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17601C"/>
    <w:multiLevelType w:val="hybridMultilevel"/>
    <w:tmpl w:val="542ED8B0"/>
    <w:lvl w:ilvl="0" w:tplc="88BAD29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CF0F33"/>
    <w:multiLevelType w:val="hybridMultilevel"/>
    <w:tmpl w:val="77A228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0A61A7"/>
    <w:multiLevelType w:val="multilevel"/>
    <w:tmpl w:val="3ADEE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CD62DD"/>
    <w:multiLevelType w:val="hybridMultilevel"/>
    <w:tmpl w:val="5DB2D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pp2xw05va5rbewrstxxsel0xp9pp2vdzv2&quot;&gt;Systematic review selective report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36641B"/>
    <w:rsid w:val="00000D9F"/>
    <w:rsid w:val="00000DA4"/>
    <w:rsid w:val="00001277"/>
    <w:rsid w:val="00001DC5"/>
    <w:rsid w:val="000037CC"/>
    <w:rsid w:val="000068DA"/>
    <w:rsid w:val="00006CA1"/>
    <w:rsid w:val="00011047"/>
    <w:rsid w:val="00012233"/>
    <w:rsid w:val="00015511"/>
    <w:rsid w:val="000213FE"/>
    <w:rsid w:val="00021673"/>
    <w:rsid w:val="000322C1"/>
    <w:rsid w:val="00032AEF"/>
    <w:rsid w:val="00033AA1"/>
    <w:rsid w:val="00035D22"/>
    <w:rsid w:val="000372C7"/>
    <w:rsid w:val="00037413"/>
    <w:rsid w:val="0004003B"/>
    <w:rsid w:val="000406A1"/>
    <w:rsid w:val="000440C4"/>
    <w:rsid w:val="00044409"/>
    <w:rsid w:val="00047214"/>
    <w:rsid w:val="0005079D"/>
    <w:rsid w:val="00052A50"/>
    <w:rsid w:val="0005362F"/>
    <w:rsid w:val="0005415F"/>
    <w:rsid w:val="000549C1"/>
    <w:rsid w:val="00054ACF"/>
    <w:rsid w:val="00056562"/>
    <w:rsid w:val="00056862"/>
    <w:rsid w:val="00060573"/>
    <w:rsid w:val="00060F8C"/>
    <w:rsid w:val="00062383"/>
    <w:rsid w:val="0006412F"/>
    <w:rsid w:val="00065919"/>
    <w:rsid w:val="00067795"/>
    <w:rsid w:val="00067B4A"/>
    <w:rsid w:val="000735A1"/>
    <w:rsid w:val="00073E26"/>
    <w:rsid w:val="000745F1"/>
    <w:rsid w:val="00074C29"/>
    <w:rsid w:val="00077789"/>
    <w:rsid w:val="000811E0"/>
    <w:rsid w:val="000813E1"/>
    <w:rsid w:val="00084E05"/>
    <w:rsid w:val="00086093"/>
    <w:rsid w:val="0008785F"/>
    <w:rsid w:val="00087996"/>
    <w:rsid w:val="00090CBD"/>
    <w:rsid w:val="0009410A"/>
    <w:rsid w:val="000A2388"/>
    <w:rsid w:val="000A3531"/>
    <w:rsid w:val="000A55EC"/>
    <w:rsid w:val="000A6A43"/>
    <w:rsid w:val="000B38CC"/>
    <w:rsid w:val="000B4872"/>
    <w:rsid w:val="000C23D2"/>
    <w:rsid w:val="000C3549"/>
    <w:rsid w:val="000C50B3"/>
    <w:rsid w:val="000C6759"/>
    <w:rsid w:val="000C796A"/>
    <w:rsid w:val="000D492F"/>
    <w:rsid w:val="000D798B"/>
    <w:rsid w:val="000E233D"/>
    <w:rsid w:val="000E2A7E"/>
    <w:rsid w:val="000E5B30"/>
    <w:rsid w:val="000F0987"/>
    <w:rsid w:val="000F16D5"/>
    <w:rsid w:val="000F1D05"/>
    <w:rsid w:val="0010087C"/>
    <w:rsid w:val="00101320"/>
    <w:rsid w:val="0010236D"/>
    <w:rsid w:val="00103F2B"/>
    <w:rsid w:val="001058CF"/>
    <w:rsid w:val="0010695B"/>
    <w:rsid w:val="0010737D"/>
    <w:rsid w:val="0011134A"/>
    <w:rsid w:val="00115550"/>
    <w:rsid w:val="00124842"/>
    <w:rsid w:val="0013122A"/>
    <w:rsid w:val="0013130B"/>
    <w:rsid w:val="00134E68"/>
    <w:rsid w:val="001351FC"/>
    <w:rsid w:val="00141327"/>
    <w:rsid w:val="00144F01"/>
    <w:rsid w:val="0015146F"/>
    <w:rsid w:val="00152B9F"/>
    <w:rsid w:val="0015429A"/>
    <w:rsid w:val="00160059"/>
    <w:rsid w:val="001601A4"/>
    <w:rsid w:val="0016147C"/>
    <w:rsid w:val="0016148F"/>
    <w:rsid w:val="00172D85"/>
    <w:rsid w:val="00174BF1"/>
    <w:rsid w:val="00181C73"/>
    <w:rsid w:val="0018713D"/>
    <w:rsid w:val="001901BC"/>
    <w:rsid w:val="0019049E"/>
    <w:rsid w:val="001906B2"/>
    <w:rsid w:val="001947DF"/>
    <w:rsid w:val="00194D73"/>
    <w:rsid w:val="00194F6C"/>
    <w:rsid w:val="00197F9B"/>
    <w:rsid w:val="001A02D2"/>
    <w:rsid w:val="001A2BBF"/>
    <w:rsid w:val="001A2C32"/>
    <w:rsid w:val="001A2D42"/>
    <w:rsid w:val="001A43F9"/>
    <w:rsid w:val="001A4C39"/>
    <w:rsid w:val="001B1094"/>
    <w:rsid w:val="001B291E"/>
    <w:rsid w:val="001B55C3"/>
    <w:rsid w:val="001B651A"/>
    <w:rsid w:val="001C0770"/>
    <w:rsid w:val="001C154C"/>
    <w:rsid w:val="001C3FFD"/>
    <w:rsid w:val="001C4997"/>
    <w:rsid w:val="001C6555"/>
    <w:rsid w:val="001C684E"/>
    <w:rsid w:val="001C7CEB"/>
    <w:rsid w:val="001D69A1"/>
    <w:rsid w:val="001D709E"/>
    <w:rsid w:val="001E1768"/>
    <w:rsid w:val="001E2E88"/>
    <w:rsid w:val="001E53C2"/>
    <w:rsid w:val="001E55CC"/>
    <w:rsid w:val="001F55D6"/>
    <w:rsid w:val="001F60CE"/>
    <w:rsid w:val="001F627B"/>
    <w:rsid w:val="001F7FBF"/>
    <w:rsid w:val="002011D4"/>
    <w:rsid w:val="00203796"/>
    <w:rsid w:val="00204A41"/>
    <w:rsid w:val="00206620"/>
    <w:rsid w:val="0020668F"/>
    <w:rsid w:val="002078A7"/>
    <w:rsid w:val="00212149"/>
    <w:rsid w:val="00212170"/>
    <w:rsid w:val="00217A9E"/>
    <w:rsid w:val="00217FCB"/>
    <w:rsid w:val="002239E5"/>
    <w:rsid w:val="00227805"/>
    <w:rsid w:val="00235A44"/>
    <w:rsid w:val="00240BF9"/>
    <w:rsid w:val="00240F7E"/>
    <w:rsid w:val="00241B75"/>
    <w:rsid w:val="002523AF"/>
    <w:rsid w:val="00255513"/>
    <w:rsid w:val="002627A6"/>
    <w:rsid w:val="0026374A"/>
    <w:rsid w:val="00263A9C"/>
    <w:rsid w:val="0026578D"/>
    <w:rsid w:val="00266F99"/>
    <w:rsid w:val="0026722A"/>
    <w:rsid w:val="0027117B"/>
    <w:rsid w:val="00276061"/>
    <w:rsid w:val="00280440"/>
    <w:rsid w:val="002824AD"/>
    <w:rsid w:val="002824B5"/>
    <w:rsid w:val="00283C78"/>
    <w:rsid w:val="00286FA7"/>
    <w:rsid w:val="00287589"/>
    <w:rsid w:val="00291353"/>
    <w:rsid w:val="00294305"/>
    <w:rsid w:val="00294A1F"/>
    <w:rsid w:val="0029696F"/>
    <w:rsid w:val="002A347F"/>
    <w:rsid w:val="002A3C03"/>
    <w:rsid w:val="002A5713"/>
    <w:rsid w:val="002A6AA0"/>
    <w:rsid w:val="002A732A"/>
    <w:rsid w:val="002B04B8"/>
    <w:rsid w:val="002C0DE0"/>
    <w:rsid w:val="002C2A13"/>
    <w:rsid w:val="002C453F"/>
    <w:rsid w:val="002D0D91"/>
    <w:rsid w:val="002D4BE8"/>
    <w:rsid w:val="002D7A3F"/>
    <w:rsid w:val="002E0678"/>
    <w:rsid w:val="002E22E6"/>
    <w:rsid w:val="002E4AA2"/>
    <w:rsid w:val="002E5CA0"/>
    <w:rsid w:val="002E5F2F"/>
    <w:rsid w:val="002E7AE1"/>
    <w:rsid w:val="002F4355"/>
    <w:rsid w:val="002F51C2"/>
    <w:rsid w:val="003004A7"/>
    <w:rsid w:val="003007E1"/>
    <w:rsid w:val="00300E0B"/>
    <w:rsid w:val="00301928"/>
    <w:rsid w:val="00303649"/>
    <w:rsid w:val="00304F24"/>
    <w:rsid w:val="00305964"/>
    <w:rsid w:val="00306359"/>
    <w:rsid w:val="00310042"/>
    <w:rsid w:val="00311AD7"/>
    <w:rsid w:val="003141EA"/>
    <w:rsid w:val="00314C46"/>
    <w:rsid w:val="00316355"/>
    <w:rsid w:val="0032152D"/>
    <w:rsid w:val="00323398"/>
    <w:rsid w:val="00323AA5"/>
    <w:rsid w:val="00327570"/>
    <w:rsid w:val="00327A0F"/>
    <w:rsid w:val="003310CA"/>
    <w:rsid w:val="0033786D"/>
    <w:rsid w:val="00337C1E"/>
    <w:rsid w:val="00340ADD"/>
    <w:rsid w:val="00346FE2"/>
    <w:rsid w:val="003529CF"/>
    <w:rsid w:val="00354912"/>
    <w:rsid w:val="003557F7"/>
    <w:rsid w:val="003569BE"/>
    <w:rsid w:val="0036641B"/>
    <w:rsid w:val="00366463"/>
    <w:rsid w:val="0037113B"/>
    <w:rsid w:val="0037367D"/>
    <w:rsid w:val="00375DBB"/>
    <w:rsid w:val="00377D6E"/>
    <w:rsid w:val="003819AF"/>
    <w:rsid w:val="00386BD9"/>
    <w:rsid w:val="003903C8"/>
    <w:rsid w:val="00391059"/>
    <w:rsid w:val="003935C2"/>
    <w:rsid w:val="00395762"/>
    <w:rsid w:val="00396F89"/>
    <w:rsid w:val="003A1E2A"/>
    <w:rsid w:val="003A6253"/>
    <w:rsid w:val="003B2520"/>
    <w:rsid w:val="003B7306"/>
    <w:rsid w:val="003C10FC"/>
    <w:rsid w:val="003C12B7"/>
    <w:rsid w:val="003C72EC"/>
    <w:rsid w:val="003D297D"/>
    <w:rsid w:val="003D2D02"/>
    <w:rsid w:val="003D31B3"/>
    <w:rsid w:val="003D42DD"/>
    <w:rsid w:val="003E017A"/>
    <w:rsid w:val="003E3698"/>
    <w:rsid w:val="003E4E06"/>
    <w:rsid w:val="003E5326"/>
    <w:rsid w:val="003E57C0"/>
    <w:rsid w:val="003E5A14"/>
    <w:rsid w:val="003F266F"/>
    <w:rsid w:val="003F299B"/>
    <w:rsid w:val="003F4375"/>
    <w:rsid w:val="003F7733"/>
    <w:rsid w:val="003F7EF9"/>
    <w:rsid w:val="00400A05"/>
    <w:rsid w:val="00401A1F"/>
    <w:rsid w:val="00403A82"/>
    <w:rsid w:val="00405102"/>
    <w:rsid w:val="00416D97"/>
    <w:rsid w:val="0042160E"/>
    <w:rsid w:val="004219B2"/>
    <w:rsid w:val="00421B8C"/>
    <w:rsid w:val="0042212A"/>
    <w:rsid w:val="00427ACC"/>
    <w:rsid w:val="004370E5"/>
    <w:rsid w:val="00444E8B"/>
    <w:rsid w:val="00447855"/>
    <w:rsid w:val="0045180F"/>
    <w:rsid w:val="00452F43"/>
    <w:rsid w:val="00454561"/>
    <w:rsid w:val="00456930"/>
    <w:rsid w:val="0046192A"/>
    <w:rsid w:val="00467935"/>
    <w:rsid w:val="00472A6A"/>
    <w:rsid w:val="0047363A"/>
    <w:rsid w:val="00477EE9"/>
    <w:rsid w:val="00483055"/>
    <w:rsid w:val="004832A7"/>
    <w:rsid w:val="004864FE"/>
    <w:rsid w:val="00486D09"/>
    <w:rsid w:val="00492027"/>
    <w:rsid w:val="004959FC"/>
    <w:rsid w:val="004A02B7"/>
    <w:rsid w:val="004A0732"/>
    <w:rsid w:val="004A14D1"/>
    <w:rsid w:val="004A2345"/>
    <w:rsid w:val="004A2D72"/>
    <w:rsid w:val="004A6520"/>
    <w:rsid w:val="004B183B"/>
    <w:rsid w:val="004B3B28"/>
    <w:rsid w:val="004B4F04"/>
    <w:rsid w:val="004B62FB"/>
    <w:rsid w:val="004B68B6"/>
    <w:rsid w:val="004B7641"/>
    <w:rsid w:val="004C4C84"/>
    <w:rsid w:val="004C58CE"/>
    <w:rsid w:val="004C76BB"/>
    <w:rsid w:val="004C7FB6"/>
    <w:rsid w:val="004D1059"/>
    <w:rsid w:val="004D2415"/>
    <w:rsid w:val="004D281F"/>
    <w:rsid w:val="004D69E9"/>
    <w:rsid w:val="004D7D4A"/>
    <w:rsid w:val="004E358D"/>
    <w:rsid w:val="004E4B8E"/>
    <w:rsid w:val="004F3FC3"/>
    <w:rsid w:val="004F6199"/>
    <w:rsid w:val="004F7B67"/>
    <w:rsid w:val="00502564"/>
    <w:rsid w:val="0050537B"/>
    <w:rsid w:val="00505DCC"/>
    <w:rsid w:val="0051094A"/>
    <w:rsid w:val="00515A18"/>
    <w:rsid w:val="00522232"/>
    <w:rsid w:val="00522972"/>
    <w:rsid w:val="00526CC4"/>
    <w:rsid w:val="00531628"/>
    <w:rsid w:val="0053776D"/>
    <w:rsid w:val="00547016"/>
    <w:rsid w:val="00560548"/>
    <w:rsid w:val="00563B49"/>
    <w:rsid w:val="0056409B"/>
    <w:rsid w:val="00564C75"/>
    <w:rsid w:val="005663D9"/>
    <w:rsid w:val="00566D87"/>
    <w:rsid w:val="005670E4"/>
    <w:rsid w:val="00570381"/>
    <w:rsid w:val="005706AE"/>
    <w:rsid w:val="005713A9"/>
    <w:rsid w:val="00573B78"/>
    <w:rsid w:val="00574173"/>
    <w:rsid w:val="005768E7"/>
    <w:rsid w:val="00576E59"/>
    <w:rsid w:val="00577886"/>
    <w:rsid w:val="005815B6"/>
    <w:rsid w:val="00587C86"/>
    <w:rsid w:val="00591707"/>
    <w:rsid w:val="0059211A"/>
    <w:rsid w:val="00596C6E"/>
    <w:rsid w:val="005A18B5"/>
    <w:rsid w:val="005A27CD"/>
    <w:rsid w:val="005A5C48"/>
    <w:rsid w:val="005A7A65"/>
    <w:rsid w:val="005B018F"/>
    <w:rsid w:val="005B06CE"/>
    <w:rsid w:val="005B2FD8"/>
    <w:rsid w:val="005B7C7A"/>
    <w:rsid w:val="005B7E78"/>
    <w:rsid w:val="005C0A1E"/>
    <w:rsid w:val="005C2D20"/>
    <w:rsid w:val="005C372E"/>
    <w:rsid w:val="005D00D5"/>
    <w:rsid w:val="005D1B55"/>
    <w:rsid w:val="005D68E0"/>
    <w:rsid w:val="005D7C43"/>
    <w:rsid w:val="005E74CC"/>
    <w:rsid w:val="005E7854"/>
    <w:rsid w:val="005E7DD8"/>
    <w:rsid w:val="005F32A8"/>
    <w:rsid w:val="005F4D84"/>
    <w:rsid w:val="005F57CF"/>
    <w:rsid w:val="005F5D3E"/>
    <w:rsid w:val="005F761F"/>
    <w:rsid w:val="00603343"/>
    <w:rsid w:val="00604368"/>
    <w:rsid w:val="006043BF"/>
    <w:rsid w:val="00606980"/>
    <w:rsid w:val="00607D97"/>
    <w:rsid w:val="00612051"/>
    <w:rsid w:val="00614839"/>
    <w:rsid w:val="00621882"/>
    <w:rsid w:val="00623E32"/>
    <w:rsid w:val="00624421"/>
    <w:rsid w:val="006308B3"/>
    <w:rsid w:val="00633D3C"/>
    <w:rsid w:val="00635ECF"/>
    <w:rsid w:val="00635F55"/>
    <w:rsid w:val="00640E63"/>
    <w:rsid w:val="006468EE"/>
    <w:rsid w:val="006517C5"/>
    <w:rsid w:val="00652016"/>
    <w:rsid w:val="00652957"/>
    <w:rsid w:val="00653346"/>
    <w:rsid w:val="00661715"/>
    <w:rsid w:val="00663213"/>
    <w:rsid w:val="006647AB"/>
    <w:rsid w:val="006651DA"/>
    <w:rsid w:val="006657AF"/>
    <w:rsid w:val="0067272D"/>
    <w:rsid w:val="00676FB0"/>
    <w:rsid w:val="006773FB"/>
    <w:rsid w:val="006803B6"/>
    <w:rsid w:val="006832E0"/>
    <w:rsid w:val="0068451F"/>
    <w:rsid w:val="00685BD8"/>
    <w:rsid w:val="006866EB"/>
    <w:rsid w:val="006913B8"/>
    <w:rsid w:val="006919CA"/>
    <w:rsid w:val="00691B30"/>
    <w:rsid w:val="00691C06"/>
    <w:rsid w:val="006936F8"/>
    <w:rsid w:val="0069584F"/>
    <w:rsid w:val="006A35CE"/>
    <w:rsid w:val="006B146C"/>
    <w:rsid w:val="006B30A6"/>
    <w:rsid w:val="006B357D"/>
    <w:rsid w:val="006B489F"/>
    <w:rsid w:val="006B7B90"/>
    <w:rsid w:val="006C20E0"/>
    <w:rsid w:val="006C513C"/>
    <w:rsid w:val="006C74D1"/>
    <w:rsid w:val="006C7773"/>
    <w:rsid w:val="006C795D"/>
    <w:rsid w:val="006D2998"/>
    <w:rsid w:val="006D61B2"/>
    <w:rsid w:val="006E096B"/>
    <w:rsid w:val="006E26B9"/>
    <w:rsid w:val="006E589E"/>
    <w:rsid w:val="006E5CF6"/>
    <w:rsid w:val="006E635A"/>
    <w:rsid w:val="006F2AEE"/>
    <w:rsid w:val="006F3595"/>
    <w:rsid w:val="006F40B5"/>
    <w:rsid w:val="006F56DB"/>
    <w:rsid w:val="006F5A8F"/>
    <w:rsid w:val="006F5B73"/>
    <w:rsid w:val="006F5E94"/>
    <w:rsid w:val="00701EDD"/>
    <w:rsid w:val="0070220C"/>
    <w:rsid w:val="00703D61"/>
    <w:rsid w:val="007116F9"/>
    <w:rsid w:val="00711B82"/>
    <w:rsid w:val="00712A17"/>
    <w:rsid w:val="00713150"/>
    <w:rsid w:val="007145CF"/>
    <w:rsid w:val="0071536B"/>
    <w:rsid w:val="00716456"/>
    <w:rsid w:val="00716759"/>
    <w:rsid w:val="00717EA6"/>
    <w:rsid w:val="00720A85"/>
    <w:rsid w:val="007213CE"/>
    <w:rsid w:val="00722675"/>
    <w:rsid w:val="00723257"/>
    <w:rsid w:val="00723BB6"/>
    <w:rsid w:val="00730C2B"/>
    <w:rsid w:val="007322D3"/>
    <w:rsid w:val="00732993"/>
    <w:rsid w:val="00734F75"/>
    <w:rsid w:val="00736D7E"/>
    <w:rsid w:val="0074186A"/>
    <w:rsid w:val="00743AC5"/>
    <w:rsid w:val="007443D0"/>
    <w:rsid w:val="007448EA"/>
    <w:rsid w:val="007461B5"/>
    <w:rsid w:val="00755A83"/>
    <w:rsid w:val="0075693D"/>
    <w:rsid w:val="007613EE"/>
    <w:rsid w:val="007617FC"/>
    <w:rsid w:val="00761CD8"/>
    <w:rsid w:val="00764428"/>
    <w:rsid w:val="00771B7C"/>
    <w:rsid w:val="00772C1B"/>
    <w:rsid w:val="00774795"/>
    <w:rsid w:val="00774B95"/>
    <w:rsid w:val="00776FD1"/>
    <w:rsid w:val="0078076D"/>
    <w:rsid w:val="00781645"/>
    <w:rsid w:val="007829C3"/>
    <w:rsid w:val="00786735"/>
    <w:rsid w:val="007924EB"/>
    <w:rsid w:val="007939D7"/>
    <w:rsid w:val="007964E9"/>
    <w:rsid w:val="007B03BF"/>
    <w:rsid w:val="007B136C"/>
    <w:rsid w:val="007B4BA8"/>
    <w:rsid w:val="007B5825"/>
    <w:rsid w:val="007B7473"/>
    <w:rsid w:val="007C24D1"/>
    <w:rsid w:val="007C27B2"/>
    <w:rsid w:val="007C38DE"/>
    <w:rsid w:val="007C4E5D"/>
    <w:rsid w:val="007C5407"/>
    <w:rsid w:val="007D6348"/>
    <w:rsid w:val="007D7665"/>
    <w:rsid w:val="007D7CE7"/>
    <w:rsid w:val="007E6D7F"/>
    <w:rsid w:val="007E7F79"/>
    <w:rsid w:val="007F14E8"/>
    <w:rsid w:val="007F1A98"/>
    <w:rsid w:val="007F2C54"/>
    <w:rsid w:val="007F69A6"/>
    <w:rsid w:val="008010C5"/>
    <w:rsid w:val="00803F61"/>
    <w:rsid w:val="008043E8"/>
    <w:rsid w:val="00804AE2"/>
    <w:rsid w:val="00806594"/>
    <w:rsid w:val="00807BBD"/>
    <w:rsid w:val="00807DC6"/>
    <w:rsid w:val="008154B6"/>
    <w:rsid w:val="00815ACE"/>
    <w:rsid w:val="008219DD"/>
    <w:rsid w:val="008229C6"/>
    <w:rsid w:val="00823DF9"/>
    <w:rsid w:val="00825CED"/>
    <w:rsid w:val="0082694B"/>
    <w:rsid w:val="00832A98"/>
    <w:rsid w:val="00833828"/>
    <w:rsid w:val="00833B4F"/>
    <w:rsid w:val="00835557"/>
    <w:rsid w:val="00844534"/>
    <w:rsid w:val="00844FCA"/>
    <w:rsid w:val="008474AA"/>
    <w:rsid w:val="008501F7"/>
    <w:rsid w:val="008517E6"/>
    <w:rsid w:val="008520AB"/>
    <w:rsid w:val="00857D81"/>
    <w:rsid w:val="00866DD3"/>
    <w:rsid w:val="00867DA1"/>
    <w:rsid w:val="008735BC"/>
    <w:rsid w:val="00876852"/>
    <w:rsid w:val="00876D10"/>
    <w:rsid w:val="00884876"/>
    <w:rsid w:val="00884D47"/>
    <w:rsid w:val="00885C88"/>
    <w:rsid w:val="008929BF"/>
    <w:rsid w:val="008944CC"/>
    <w:rsid w:val="008A4948"/>
    <w:rsid w:val="008A6772"/>
    <w:rsid w:val="008B0BD2"/>
    <w:rsid w:val="008B2899"/>
    <w:rsid w:val="008B3C8B"/>
    <w:rsid w:val="008C1651"/>
    <w:rsid w:val="008C1F12"/>
    <w:rsid w:val="008C21BD"/>
    <w:rsid w:val="008D355F"/>
    <w:rsid w:val="008E73F7"/>
    <w:rsid w:val="008F0B66"/>
    <w:rsid w:val="008F38F4"/>
    <w:rsid w:val="008F484C"/>
    <w:rsid w:val="008F6102"/>
    <w:rsid w:val="008F781E"/>
    <w:rsid w:val="008F7D07"/>
    <w:rsid w:val="00901C88"/>
    <w:rsid w:val="00902B81"/>
    <w:rsid w:val="009036B9"/>
    <w:rsid w:val="00905E68"/>
    <w:rsid w:val="00910313"/>
    <w:rsid w:val="00913CD3"/>
    <w:rsid w:val="00921409"/>
    <w:rsid w:val="009245DB"/>
    <w:rsid w:val="009314F3"/>
    <w:rsid w:val="00937D92"/>
    <w:rsid w:val="0094537E"/>
    <w:rsid w:val="0094732F"/>
    <w:rsid w:val="00947A4C"/>
    <w:rsid w:val="00951710"/>
    <w:rsid w:val="00955A48"/>
    <w:rsid w:val="00964A1C"/>
    <w:rsid w:val="00965BA0"/>
    <w:rsid w:val="00966436"/>
    <w:rsid w:val="00966854"/>
    <w:rsid w:val="00970816"/>
    <w:rsid w:val="00971552"/>
    <w:rsid w:val="00985AA1"/>
    <w:rsid w:val="00985D08"/>
    <w:rsid w:val="00991652"/>
    <w:rsid w:val="00992547"/>
    <w:rsid w:val="00996E54"/>
    <w:rsid w:val="009970DA"/>
    <w:rsid w:val="00997459"/>
    <w:rsid w:val="009A1DFF"/>
    <w:rsid w:val="009A2EE7"/>
    <w:rsid w:val="009A5A9F"/>
    <w:rsid w:val="009B5A41"/>
    <w:rsid w:val="009B5ECD"/>
    <w:rsid w:val="009B7010"/>
    <w:rsid w:val="009C6C27"/>
    <w:rsid w:val="009D00FC"/>
    <w:rsid w:val="009D57FF"/>
    <w:rsid w:val="009D5FAC"/>
    <w:rsid w:val="009D64D8"/>
    <w:rsid w:val="009D6918"/>
    <w:rsid w:val="009E0258"/>
    <w:rsid w:val="009E136C"/>
    <w:rsid w:val="009E225A"/>
    <w:rsid w:val="009E5728"/>
    <w:rsid w:val="009E7DC3"/>
    <w:rsid w:val="009E7FC7"/>
    <w:rsid w:val="009F03A4"/>
    <w:rsid w:val="009F167C"/>
    <w:rsid w:val="009F1C94"/>
    <w:rsid w:val="009F2659"/>
    <w:rsid w:val="009F6802"/>
    <w:rsid w:val="00A00AC4"/>
    <w:rsid w:val="00A11BE2"/>
    <w:rsid w:val="00A129D8"/>
    <w:rsid w:val="00A12C26"/>
    <w:rsid w:val="00A131A7"/>
    <w:rsid w:val="00A1497F"/>
    <w:rsid w:val="00A14FBA"/>
    <w:rsid w:val="00A15CC4"/>
    <w:rsid w:val="00A15DFD"/>
    <w:rsid w:val="00A16C6D"/>
    <w:rsid w:val="00A20CDD"/>
    <w:rsid w:val="00A21168"/>
    <w:rsid w:val="00A22214"/>
    <w:rsid w:val="00A245CF"/>
    <w:rsid w:val="00A26686"/>
    <w:rsid w:val="00A26B83"/>
    <w:rsid w:val="00A309D8"/>
    <w:rsid w:val="00A335D2"/>
    <w:rsid w:val="00A33AB1"/>
    <w:rsid w:val="00A36CA0"/>
    <w:rsid w:val="00A407CB"/>
    <w:rsid w:val="00A40C92"/>
    <w:rsid w:val="00A4408B"/>
    <w:rsid w:val="00A50921"/>
    <w:rsid w:val="00A511DE"/>
    <w:rsid w:val="00A516D1"/>
    <w:rsid w:val="00A5651B"/>
    <w:rsid w:val="00A57398"/>
    <w:rsid w:val="00A575AE"/>
    <w:rsid w:val="00A57D49"/>
    <w:rsid w:val="00A65848"/>
    <w:rsid w:val="00A673F8"/>
    <w:rsid w:val="00A67EC8"/>
    <w:rsid w:val="00A71EA7"/>
    <w:rsid w:val="00A73F6C"/>
    <w:rsid w:val="00A75EC6"/>
    <w:rsid w:val="00A76F8F"/>
    <w:rsid w:val="00A770F5"/>
    <w:rsid w:val="00A77D91"/>
    <w:rsid w:val="00A813B0"/>
    <w:rsid w:val="00A8416F"/>
    <w:rsid w:val="00A86DFD"/>
    <w:rsid w:val="00A86E45"/>
    <w:rsid w:val="00A9268E"/>
    <w:rsid w:val="00A9439C"/>
    <w:rsid w:val="00A94E5F"/>
    <w:rsid w:val="00AA183C"/>
    <w:rsid w:val="00AA248A"/>
    <w:rsid w:val="00AA34EB"/>
    <w:rsid w:val="00AA4B1B"/>
    <w:rsid w:val="00AA5A03"/>
    <w:rsid w:val="00AB0525"/>
    <w:rsid w:val="00AB100C"/>
    <w:rsid w:val="00AB45EA"/>
    <w:rsid w:val="00AC2FCA"/>
    <w:rsid w:val="00AC4BCD"/>
    <w:rsid w:val="00AC6F7E"/>
    <w:rsid w:val="00AC7848"/>
    <w:rsid w:val="00AD1155"/>
    <w:rsid w:val="00AD2973"/>
    <w:rsid w:val="00AD63E8"/>
    <w:rsid w:val="00AD69E9"/>
    <w:rsid w:val="00AF0140"/>
    <w:rsid w:val="00AF6439"/>
    <w:rsid w:val="00B01473"/>
    <w:rsid w:val="00B016F0"/>
    <w:rsid w:val="00B0481F"/>
    <w:rsid w:val="00B069F0"/>
    <w:rsid w:val="00B11AE9"/>
    <w:rsid w:val="00B17CF8"/>
    <w:rsid w:val="00B20793"/>
    <w:rsid w:val="00B21C6F"/>
    <w:rsid w:val="00B22CA6"/>
    <w:rsid w:val="00B26C7A"/>
    <w:rsid w:val="00B26F23"/>
    <w:rsid w:val="00B2720C"/>
    <w:rsid w:val="00B2759E"/>
    <w:rsid w:val="00B3223A"/>
    <w:rsid w:val="00B332B3"/>
    <w:rsid w:val="00B347BA"/>
    <w:rsid w:val="00B426EA"/>
    <w:rsid w:val="00B5175F"/>
    <w:rsid w:val="00B5180F"/>
    <w:rsid w:val="00B567B3"/>
    <w:rsid w:val="00B5786F"/>
    <w:rsid w:val="00B57F9A"/>
    <w:rsid w:val="00B6051C"/>
    <w:rsid w:val="00B60F28"/>
    <w:rsid w:val="00B63149"/>
    <w:rsid w:val="00B6339D"/>
    <w:rsid w:val="00B63DBE"/>
    <w:rsid w:val="00B65349"/>
    <w:rsid w:val="00B664AA"/>
    <w:rsid w:val="00B6757C"/>
    <w:rsid w:val="00B677B2"/>
    <w:rsid w:val="00B71A5E"/>
    <w:rsid w:val="00B7256A"/>
    <w:rsid w:val="00B7467D"/>
    <w:rsid w:val="00B75C9C"/>
    <w:rsid w:val="00B7694B"/>
    <w:rsid w:val="00B76AA5"/>
    <w:rsid w:val="00B76D42"/>
    <w:rsid w:val="00B80C05"/>
    <w:rsid w:val="00B825C5"/>
    <w:rsid w:val="00B82D87"/>
    <w:rsid w:val="00B845BB"/>
    <w:rsid w:val="00B90413"/>
    <w:rsid w:val="00B90949"/>
    <w:rsid w:val="00B90EFF"/>
    <w:rsid w:val="00BA2273"/>
    <w:rsid w:val="00BA2768"/>
    <w:rsid w:val="00BA54C6"/>
    <w:rsid w:val="00BA63EE"/>
    <w:rsid w:val="00BA7008"/>
    <w:rsid w:val="00BA73EA"/>
    <w:rsid w:val="00BB298C"/>
    <w:rsid w:val="00BB5249"/>
    <w:rsid w:val="00BC31B5"/>
    <w:rsid w:val="00BC4137"/>
    <w:rsid w:val="00BC70AD"/>
    <w:rsid w:val="00BC7211"/>
    <w:rsid w:val="00BD1004"/>
    <w:rsid w:val="00BD3ED9"/>
    <w:rsid w:val="00BD563A"/>
    <w:rsid w:val="00BD6D97"/>
    <w:rsid w:val="00BE0791"/>
    <w:rsid w:val="00BE1776"/>
    <w:rsid w:val="00BE28EB"/>
    <w:rsid w:val="00BE573C"/>
    <w:rsid w:val="00BE73BD"/>
    <w:rsid w:val="00BF14E0"/>
    <w:rsid w:val="00BF1C4B"/>
    <w:rsid w:val="00BF3295"/>
    <w:rsid w:val="00BF39EE"/>
    <w:rsid w:val="00BF55C2"/>
    <w:rsid w:val="00C00C83"/>
    <w:rsid w:val="00C036BE"/>
    <w:rsid w:val="00C05EB8"/>
    <w:rsid w:val="00C07E55"/>
    <w:rsid w:val="00C07EA6"/>
    <w:rsid w:val="00C110F3"/>
    <w:rsid w:val="00C140FC"/>
    <w:rsid w:val="00C169E3"/>
    <w:rsid w:val="00C22056"/>
    <w:rsid w:val="00C22855"/>
    <w:rsid w:val="00C23B49"/>
    <w:rsid w:val="00C2582A"/>
    <w:rsid w:val="00C30142"/>
    <w:rsid w:val="00C31FD1"/>
    <w:rsid w:val="00C33D85"/>
    <w:rsid w:val="00C45037"/>
    <w:rsid w:val="00C45CAC"/>
    <w:rsid w:val="00C464D7"/>
    <w:rsid w:val="00C50B80"/>
    <w:rsid w:val="00C52343"/>
    <w:rsid w:val="00C53341"/>
    <w:rsid w:val="00C543AD"/>
    <w:rsid w:val="00C561B7"/>
    <w:rsid w:val="00C5746F"/>
    <w:rsid w:val="00C63318"/>
    <w:rsid w:val="00C652B3"/>
    <w:rsid w:val="00C65C7B"/>
    <w:rsid w:val="00C7052F"/>
    <w:rsid w:val="00C718C1"/>
    <w:rsid w:val="00C71AF0"/>
    <w:rsid w:val="00C7369D"/>
    <w:rsid w:val="00C742B1"/>
    <w:rsid w:val="00C77E64"/>
    <w:rsid w:val="00C807EB"/>
    <w:rsid w:val="00C83454"/>
    <w:rsid w:val="00C904F2"/>
    <w:rsid w:val="00C90794"/>
    <w:rsid w:val="00C930A4"/>
    <w:rsid w:val="00C9546A"/>
    <w:rsid w:val="00C97A23"/>
    <w:rsid w:val="00CA30F9"/>
    <w:rsid w:val="00CA51BB"/>
    <w:rsid w:val="00CB2E53"/>
    <w:rsid w:val="00CB66CE"/>
    <w:rsid w:val="00CB7378"/>
    <w:rsid w:val="00CC01FD"/>
    <w:rsid w:val="00CC028C"/>
    <w:rsid w:val="00CC274B"/>
    <w:rsid w:val="00CC47F9"/>
    <w:rsid w:val="00CC75E5"/>
    <w:rsid w:val="00CD4342"/>
    <w:rsid w:val="00CD48A2"/>
    <w:rsid w:val="00CD67A4"/>
    <w:rsid w:val="00CD6995"/>
    <w:rsid w:val="00CD70C1"/>
    <w:rsid w:val="00CD7221"/>
    <w:rsid w:val="00CE0032"/>
    <w:rsid w:val="00CE45C6"/>
    <w:rsid w:val="00CE4AFD"/>
    <w:rsid w:val="00CF2296"/>
    <w:rsid w:val="00CF55BE"/>
    <w:rsid w:val="00CF6825"/>
    <w:rsid w:val="00D00DBC"/>
    <w:rsid w:val="00D03B46"/>
    <w:rsid w:val="00D0466C"/>
    <w:rsid w:val="00D0500D"/>
    <w:rsid w:val="00D10A5E"/>
    <w:rsid w:val="00D12656"/>
    <w:rsid w:val="00D162CA"/>
    <w:rsid w:val="00D17812"/>
    <w:rsid w:val="00D17CBE"/>
    <w:rsid w:val="00D22BE9"/>
    <w:rsid w:val="00D230FB"/>
    <w:rsid w:val="00D24CD2"/>
    <w:rsid w:val="00D2546C"/>
    <w:rsid w:val="00D26438"/>
    <w:rsid w:val="00D31005"/>
    <w:rsid w:val="00D31B21"/>
    <w:rsid w:val="00D368A7"/>
    <w:rsid w:val="00D37ACF"/>
    <w:rsid w:val="00D4166D"/>
    <w:rsid w:val="00D42F7E"/>
    <w:rsid w:val="00D43417"/>
    <w:rsid w:val="00D501E1"/>
    <w:rsid w:val="00D5236E"/>
    <w:rsid w:val="00D52489"/>
    <w:rsid w:val="00D53BC4"/>
    <w:rsid w:val="00D54E16"/>
    <w:rsid w:val="00D56718"/>
    <w:rsid w:val="00D60B5B"/>
    <w:rsid w:val="00D63080"/>
    <w:rsid w:val="00D70921"/>
    <w:rsid w:val="00D7158A"/>
    <w:rsid w:val="00D73343"/>
    <w:rsid w:val="00D760DF"/>
    <w:rsid w:val="00D76D2E"/>
    <w:rsid w:val="00D8204D"/>
    <w:rsid w:val="00D84571"/>
    <w:rsid w:val="00D91190"/>
    <w:rsid w:val="00D91CC4"/>
    <w:rsid w:val="00D94A0D"/>
    <w:rsid w:val="00DA36D2"/>
    <w:rsid w:val="00DA673B"/>
    <w:rsid w:val="00DA77AC"/>
    <w:rsid w:val="00DB0629"/>
    <w:rsid w:val="00DB0EBD"/>
    <w:rsid w:val="00DB233C"/>
    <w:rsid w:val="00DB5250"/>
    <w:rsid w:val="00DB562E"/>
    <w:rsid w:val="00DB57D6"/>
    <w:rsid w:val="00DB62CC"/>
    <w:rsid w:val="00DC1605"/>
    <w:rsid w:val="00DC2C8A"/>
    <w:rsid w:val="00DC4E15"/>
    <w:rsid w:val="00DD50E2"/>
    <w:rsid w:val="00DD6EE7"/>
    <w:rsid w:val="00DE1F78"/>
    <w:rsid w:val="00DE4A85"/>
    <w:rsid w:val="00DE5101"/>
    <w:rsid w:val="00DF01B7"/>
    <w:rsid w:val="00DF1CEB"/>
    <w:rsid w:val="00DF49CA"/>
    <w:rsid w:val="00E126BD"/>
    <w:rsid w:val="00E1285A"/>
    <w:rsid w:val="00E12E65"/>
    <w:rsid w:val="00E1570E"/>
    <w:rsid w:val="00E263D7"/>
    <w:rsid w:val="00E32AEF"/>
    <w:rsid w:val="00E32FEF"/>
    <w:rsid w:val="00E36B25"/>
    <w:rsid w:val="00E371A6"/>
    <w:rsid w:val="00E4018F"/>
    <w:rsid w:val="00E403AE"/>
    <w:rsid w:val="00E40945"/>
    <w:rsid w:val="00E4688E"/>
    <w:rsid w:val="00E47373"/>
    <w:rsid w:val="00E5004F"/>
    <w:rsid w:val="00E50487"/>
    <w:rsid w:val="00E508AF"/>
    <w:rsid w:val="00E63E76"/>
    <w:rsid w:val="00E66794"/>
    <w:rsid w:val="00E67024"/>
    <w:rsid w:val="00E728CF"/>
    <w:rsid w:val="00E730A1"/>
    <w:rsid w:val="00E746AC"/>
    <w:rsid w:val="00E75FE7"/>
    <w:rsid w:val="00E804BD"/>
    <w:rsid w:val="00E810DD"/>
    <w:rsid w:val="00E84EF7"/>
    <w:rsid w:val="00E85518"/>
    <w:rsid w:val="00E85E9C"/>
    <w:rsid w:val="00E9256F"/>
    <w:rsid w:val="00E925A0"/>
    <w:rsid w:val="00E92F3A"/>
    <w:rsid w:val="00E934EB"/>
    <w:rsid w:val="00E96FD9"/>
    <w:rsid w:val="00EA348E"/>
    <w:rsid w:val="00EA67BC"/>
    <w:rsid w:val="00EA7175"/>
    <w:rsid w:val="00EA7420"/>
    <w:rsid w:val="00EB168A"/>
    <w:rsid w:val="00EB182B"/>
    <w:rsid w:val="00EB3710"/>
    <w:rsid w:val="00EB64B6"/>
    <w:rsid w:val="00EC0AFE"/>
    <w:rsid w:val="00EC1963"/>
    <w:rsid w:val="00EC3FB3"/>
    <w:rsid w:val="00EC55C1"/>
    <w:rsid w:val="00ED01B3"/>
    <w:rsid w:val="00EE5CF4"/>
    <w:rsid w:val="00EE6342"/>
    <w:rsid w:val="00EE7456"/>
    <w:rsid w:val="00EF29E0"/>
    <w:rsid w:val="00EF3BC2"/>
    <w:rsid w:val="00F00477"/>
    <w:rsid w:val="00F131E3"/>
    <w:rsid w:val="00F13874"/>
    <w:rsid w:val="00F148FD"/>
    <w:rsid w:val="00F15380"/>
    <w:rsid w:val="00F160EE"/>
    <w:rsid w:val="00F1714C"/>
    <w:rsid w:val="00F17E6F"/>
    <w:rsid w:val="00F22761"/>
    <w:rsid w:val="00F23299"/>
    <w:rsid w:val="00F27014"/>
    <w:rsid w:val="00F3324C"/>
    <w:rsid w:val="00F33CD5"/>
    <w:rsid w:val="00F3413B"/>
    <w:rsid w:val="00F3425A"/>
    <w:rsid w:val="00F35194"/>
    <w:rsid w:val="00F37A49"/>
    <w:rsid w:val="00F41266"/>
    <w:rsid w:val="00F4137D"/>
    <w:rsid w:val="00F41534"/>
    <w:rsid w:val="00F44328"/>
    <w:rsid w:val="00F477CC"/>
    <w:rsid w:val="00F57EBF"/>
    <w:rsid w:val="00F60CA6"/>
    <w:rsid w:val="00F67267"/>
    <w:rsid w:val="00F72561"/>
    <w:rsid w:val="00F75C39"/>
    <w:rsid w:val="00F76B63"/>
    <w:rsid w:val="00F8041B"/>
    <w:rsid w:val="00F84306"/>
    <w:rsid w:val="00F86BC9"/>
    <w:rsid w:val="00F872BA"/>
    <w:rsid w:val="00F87A02"/>
    <w:rsid w:val="00F90F35"/>
    <w:rsid w:val="00F96FE2"/>
    <w:rsid w:val="00F97B02"/>
    <w:rsid w:val="00FA1CEC"/>
    <w:rsid w:val="00FA34C3"/>
    <w:rsid w:val="00FA34D9"/>
    <w:rsid w:val="00FA4360"/>
    <w:rsid w:val="00FA478D"/>
    <w:rsid w:val="00FB0EB1"/>
    <w:rsid w:val="00FB291E"/>
    <w:rsid w:val="00FB43D9"/>
    <w:rsid w:val="00FB4CC9"/>
    <w:rsid w:val="00FC2AB1"/>
    <w:rsid w:val="00FC32AA"/>
    <w:rsid w:val="00FC5107"/>
    <w:rsid w:val="00FC605C"/>
    <w:rsid w:val="00FC606E"/>
    <w:rsid w:val="00FC6BB8"/>
    <w:rsid w:val="00FD2047"/>
    <w:rsid w:val="00FD21E5"/>
    <w:rsid w:val="00FD60F0"/>
    <w:rsid w:val="00FD6328"/>
    <w:rsid w:val="00FD742E"/>
    <w:rsid w:val="00FE4273"/>
    <w:rsid w:val="00FE459B"/>
    <w:rsid w:val="00FE7BBC"/>
    <w:rsid w:val="00FE7E5A"/>
    <w:rsid w:val="00FF00C9"/>
    <w:rsid w:val="00FF0E2D"/>
    <w:rsid w:val="00FF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A9C5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778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778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778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778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7788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7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7886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C2582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26F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6F23"/>
  </w:style>
  <w:style w:type="paragraph" w:styleId="Voettekst">
    <w:name w:val="footer"/>
    <w:basedOn w:val="Standaard"/>
    <w:link w:val="VoettekstChar"/>
    <w:uiPriority w:val="99"/>
    <w:unhideWhenUsed/>
    <w:rsid w:val="00B26F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6F23"/>
  </w:style>
  <w:style w:type="character" w:styleId="Hyperlink">
    <w:name w:val="Hyperlink"/>
    <w:basedOn w:val="Standaardalinea-lettertype"/>
    <w:uiPriority w:val="99"/>
    <w:unhideWhenUsed/>
    <w:rsid w:val="00985D08"/>
    <w:rPr>
      <w:color w:val="0000FF" w:themeColor="hyperlink"/>
      <w:u w:val="single"/>
    </w:rPr>
  </w:style>
  <w:style w:type="paragraph" w:customStyle="1" w:styleId="Default">
    <w:name w:val="Default"/>
    <w:rsid w:val="00A2668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056562"/>
  </w:style>
  <w:style w:type="character" w:customStyle="1" w:styleId="apple-converted-space">
    <w:name w:val="apple-converted-space"/>
    <w:basedOn w:val="Standaardalinea-lettertype"/>
    <w:rsid w:val="00467935"/>
  </w:style>
  <w:style w:type="table" w:styleId="Tabelraster">
    <w:name w:val="Table Grid"/>
    <w:basedOn w:val="Standaardtabel"/>
    <w:uiPriority w:val="59"/>
    <w:rsid w:val="0027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E4A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778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778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7788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778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7788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7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7886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C2582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B26F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6F23"/>
  </w:style>
  <w:style w:type="paragraph" w:styleId="Voettekst">
    <w:name w:val="footer"/>
    <w:basedOn w:val="Standaard"/>
    <w:link w:val="VoettekstChar"/>
    <w:uiPriority w:val="99"/>
    <w:unhideWhenUsed/>
    <w:rsid w:val="00B26F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6F23"/>
  </w:style>
  <w:style w:type="character" w:styleId="Hyperlink">
    <w:name w:val="Hyperlink"/>
    <w:basedOn w:val="Standaardalinea-lettertype"/>
    <w:uiPriority w:val="99"/>
    <w:unhideWhenUsed/>
    <w:rsid w:val="00985D08"/>
    <w:rPr>
      <w:color w:val="0000FF" w:themeColor="hyperlink"/>
      <w:u w:val="single"/>
    </w:rPr>
  </w:style>
  <w:style w:type="paragraph" w:customStyle="1" w:styleId="Default">
    <w:name w:val="Default"/>
    <w:rsid w:val="00A2668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056562"/>
  </w:style>
  <w:style w:type="character" w:customStyle="1" w:styleId="apple-converted-space">
    <w:name w:val="apple-converted-space"/>
    <w:basedOn w:val="Standaardalinea-lettertype"/>
    <w:rsid w:val="00467935"/>
  </w:style>
  <w:style w:type="table" w:styleId="Tabelraster">
    <w:name w:val="Table Grid"/>
    <w:basedOn w:val="Standaardtabel"/>
    <w:uiPriority w:val="59"/>
    <w:rsid w:val="00271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E4A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0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13999-F71C-4CE6-A9B3-392D252AB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55</Words>
  <Characters>18560</Characters>
  <Application>Microsoft Office Word</Application>
  <DocSecurity>0</DocSecurity>
  <Lines>154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2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 - van Kampen, JT van der</dc:creator>
  <cp:lastModifiedBy>Steen - van Kampen, JT van der</cp:lastModifiedBy>
  <cp:revision>2</cp:revision>
  <cp:lastPrinted>2017-04-13T07:36:00Z</cp:lastPrinted>
  <dcterms:created xsi:type="dcterms:W3CDTF">2017-09-24T20:23:00Z</dcterms:created>
  <dcterms:modified xsi:type="dcterms:W3CDTF">2017-09-24T20:23:00Z</dcterms:modified>
</cp:coreProperties>
</file>